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5F2C" w:rsidRPr="00167827" w:rsidRDefault="0013432D" w:rsidP="008465B1">
      <w:pPr>
        <w:adjustRightInd w:val="0"/>
        <w:snapToGrid w:val="0"/>
        <w:spacing w:line="360" w:lineRule="auto"/>
        <w:rPr>
          <w:b/>
          <w:sz w:val="18"/>
          <w:szCs w:val="18"/>
        </w:rPr>
      </w:pPr>
      <w:r w:rsidRPr="00167827">
        <w:rPr>
          <w:b/>
          <w:sz w:val="18"/>
          <w:szCs w:val="18"/>
        </w:rPr>
        <w:t xml:space="preserve">S3 </w:t>
      </w:r>
      <w:r w:rsidR="00624DD4" w:rsidRPr="00167827">
        <w:rPr>
          <w:b/>
          <w:sz w:val="18"/>
          <w:szCs w:val="18"/>
        </w:rPr>
        <w:t>Table</w:t>
      </w:r>
      <w:r w:rsidR="00A275CF" w:rsidRPr="00167827">
        <w:rPr>
          <w:b/>
          <w:sz w:val="18"/>
          <w:szCs w:val="18"/>
        </w:rPr>
        <w:t>.</w:t>
      </w:r>
      <w:r w:rsidR="008465B1" w:rsidRPr="00167827">
        <w:rPr>
          <w:b/>
          <w:sz w:val="18"/>
          <w:szCs w:val="18"/>
        </w:rPr>
        <w:t xml:space="preserve"> </w:t>
      </w:r>
      <w:r w:rsidR="009F781E" w:rsidRPr="00167827">
        <w:rPr>
          <w:b/>
          <w:sz w:val="18"/>
          <w:szCs w:val="18"/>
        </w:rPr>
        <w:t>QTL</w:t>
      </w:r>
      <w:r w:rsidR="0078282D" w:rsidRPr="00167827">
        <w:rPr>
          <w:b/>
          <w:sz w:val="18"/>
          <w:szCs w:val="18"/>
        </w:rPr>
        <w:t>s</w:t>
      </w:r>
      <w:r w:rsidR="001A778E" w:rsidRPr="00167827">
        <w:rPr>
          <w:b/>
          <w:sz w:val="18"/>
          <w:szCs w:val="18"/>
        </w:rPr>
        <w:t xml:space="preserve"> for </w:t>
      </w:r>
      <w:r w:rsidR="00635A57" w:rsidRPr="00167827">
        <w:rPr>
          <w:b/>
          <w:sz w:val="18"/>
          <w:szCs w:val="18"/>
        </w:rPr>
        <w:t>13</w:t>
      </w:r>
      <w:r w:rsidR="003B2821" w:rsidRPr="00167827">
        <w:rPr>
          <w:b/>
          <w:sz w:val="18"/>
          <w:szCs w:val="18"/>
        </w:rPr>
        <w:t xml:space="preserve"> </w:t>
      </w:r>
      <w:r w:rsidR="001A778E" w:rsidRPr="00167827">
        <w:rPr>
          <w:b/>
          <w:sz w:val="18"/>
          <w:szCs w:val="18"/>
        </w:rPr>
        <w:t>quality traits</w:t>
      </w:r>
      <w:r w:rsidR="009F781E" w:rsidRPr="00167827">
        <w:rPr>
          <w:b/>
          <w:sz w:val="18"/>
          <w:szCs w:val="18"/>
        </w:rPr>
        <w:t xml:space="preserve"> detected in </w:t>
      </w:r>
      <w:r w:rsidR="0003435C" w:rsidRPr="00167827">
        <w:rPr>
          <w:b/>
          <w:sz w:val="18"/>
          <w:szCs w:val="18"/>
        </w:rPr>
        <w:t>E1, E2, E3 and AV</w:t>
      </w:r>
      <w:r w:rsidR="009F781E" w:rsidRPr="00167827">
        <w:rPr>
          <w:b/>
          <w:sz w:val="18"/>
          <w:szCs w:val="18"/>
        </w:rPr>
        <w:t xml:space="preserve"> </w:t>
      </w:r>
      <w:r w:rsidR="00C301AB" w:rsidRPr="00167827">
        <w:rPr>
          <w:b/>
          <w:sz w:val="18"/>
          <w:szCs w:val="18"/>
        </w:rPr>
        <w:t>environments</w:t>
      </w:r>
      <w:bookmarkStart w:id="0" w:name="OLE_LINK10"/>
      <w:bookmarkStart w:id="1" w:name="OLE_LINK11"/>
    </w:p>
    <w:tbl>
      <w:tblPr>
        <w:tblW w:w="10005" w:type="dxa"/>
        <w:tblLayout w:type="fixed"/>
        <w:tblLook w:val="04A0"/>
      </w:tblPr>
      <w:tblGrid>
        <w:gridCol w:w="820"/>
        <w:gridCol w:w="1423"/>
        <w:gridCol w:w="1443"/>
        <w:gridCol w:w="3260"/>
        <w:gridCol w:w="703"/>
        <w:gridCol w:w="1565"/>
        <w:gridCol w:w="791"/>
      </w:tblGrid>
      <w:tr w:rsidR="006F175F" w:rsidRPr="00167827" w:rsidTr="001D4ECB">
        <w:trPr>
          <w:trHeight w:val="281"/>
        </w:trPr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540" w:rsidRPr="00167827" w:rsidRDefault="006C6540" w:rsidP="001D4ECB">
            <w:pPr>
              <w:widowControl/>
              <w:adjustRightInd w:val="0"/>
              <w:snapToGrid w:val="0"/>
              <w:spacing w:line="240" w:lineRule="atLeast"/>
              <w:jc w:val="center"/>
              <w:rPr>
                <w:b/>
                <w:kern w:val="0"/>
                <w:sz w:val="18"/>
                <w:szCs w:val="18"/>
              </w:rPr>
            </w:pPr>
            <w:r w:rsidRPr="00167827">
              <w:rPr>
                <w:b/>
                <w:kern w:val="0"/>
                <w:sz w:val="18"/>
                <w:szCs w:val="18"/>
              </w:rPr>
              <w:t>Traits</w:t>
            </w:r>
            <w:r w:rsidR="00537CD6" w:rsidRPr="00167827">
              <w:rPr>
                <w:b/>
                <w:kern w:val="0"/>
                <w:sz w:val="18"/>
                <w:szCs w:val="18"/>
              </w:rPr>
              <w:t xml:space="preserve"> </w:t>
            </w:r>
            <w:r w:rsidR="00537CD6" w:rsidRPr="00167827">
              <w:rPr>
                <w:b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540" w:rsidRPr="00167827" w:rsidRDefault="00977162" w:rsidP="001D4ECB">
            <w:pPr>
              <w:widowControl/>
              <w:adjustRightInd w:val="0"/>
              <w:snapToGrid w:val="0"/>
              <w:spacing w:line="240" w:lineRule="atLeast"/>
              <w:jc w:val="center"/>
              <w:rPr>
                <w:b/>
                <w:kern w:val="0"/>
                <w:sz w:val="18"/>
                <w:szCs w:val="18"/>
              </w:rPr>
            </w:pPr>
            <w:r w:rsidRPr="00167827">
              <w:rPr>
                <w:b/>
                <w:kern w:val="0"/>
                <w:sz w:val="18"/>
                <w:szCs w:val="18"/>
              </w:rPr>
              <w:t>Q</w:t>
            </w:r>
            <w:r w:rsidR="006C6540" w:rsidRPr="00167827">
              <w:rPr>
                <w:b/>
                <w:kern w:val="0"/>
                <w:sz w:val="18"/>
                <w:szCs w:val="18"/>
              </w:rPr>
              <w:t>TLs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540" w:rsidRPr="00167827" w:rsidRDefault="006C6540" w:rsidP="001D4ECB">
            <w:pPr>
              <w:widowControl/>
              <w:adjustRightInd w:val="0"/>
              <w:snapToGrid w:val="0"/>
              <w:spacing w:line="240" w:lineRule="atLeast"/>
              <w:jc w:val="center"/>
              <w:rPr>
                <w:b/>
                <w:kern w:val="0"/>
                <w:sz w:val="18"/>
                <w:szCs w:val="18"/>
              </w:rPr>
            </w:pPr>
            <w:r w:rsidRPr="00167827">
              <w:rPr>
                <w:b/>
                <w:kern w:val="0"/>
                <w:sz w:val="18"/>
                <w:szCs w:val="18"/>
              </w:rPr>
              <w:t>Treatment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540" w:rsidRPr="00167827" w:rsidRDefault="006C6540" w:rsidP="001D4ECB">
            <w:pPr>
              <w:widowControl/>
              <w:adjustRightInd w:val="0"/>
              <w:snapToGrid w:val="0"/>
              <w:spacing w:line="240" w:lineRule="atLeast"/>
              <w:jc w:val="center"/>
              <w:rPr>
                <w:b/>
                <w:kern w:val="0"/>
                <w:sz w:val="18"/>
                <w:szCs w:val="18"/>
              </w:rPr>
            </w:pPr>
            <w:r w:rsidRPr="00167827">
              <w:rPr>
                <w:b/>
                <w:kern w:val="0"/>
                <w:sz w:val="18"/>
                <w:szCs w:val="18"/>
              </w:rPr>
              <w:t xml:space="preserve">Marker </w:t>
            </w:r>
            <w:r w:rsidR="00537CD6" w:rsidRPr="00167827">
              <w:rPr>
                <w:b/>
                <w:kern w:val="0"/>
                <w:sz w:val="18"/>
                <w:szCs w:val="18"/>
              </w:rPr>
              <w:t xml:space="preserve">interval </w:t>
            </w:r>
            <w:r w:rsidR="00537CD6" w:rsidRPr="00167827">
              <w:rPr>
                <w:b/>
                <w:i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540" w:rsidRPr="00167827" w:rsidRDefault="006C6540" w:rsidP="001D4ECB">
            <w:pPr>
              <w:widowControl/>
              <w:adjustRightInd w:val="0"/>
              <w:snapToGrid w:val="0"/>
              <w:spacing w:line="240" w:lineRule="atLeast"/>
              <w:jc w:val="center"/>
              <w:rPr>
                <w:b/>
                <w:kern w:val="0"/>
                <w:sz w:val="18"/>
                <w:szCs w:val="18"/>
              </w:rPr>
            </w:pPr>
            <w:r w:rsidRPr="00167827">
              <w:rPr>
                <w:b/>
                <w:kern w:val="0"/>
                <w:sz w:val="18"/>
                <w:szCs w:val="18"/>
              </w:rPr>
              <w:t>LODs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540" w:rsidRPr="00167827" w:rsidRDefault="006C6540" w:rsidP="001D4ECB">
            <w:pPr>
              <w:widowControl/>
              <w:adjustRightInd w:val="0"/>
              <w:snapToGrid w:val="0"/>
              <w:spacing w:line="240" w:lineRule="atLeast"/>
              <w:jc w:val="center"/>
              <w:rPr>
                <w:b/>
                <w:kern w:val="0"/>
                <w:sz w:val="18"/>
                <w:szCs w:val="18"/>
              </w:rPr>
            </w:pPr>
            <w:r w:rsidRPr="00167827">
              <w:rPr>
                <w:b/>
                <w:kern w:val="0"/>
                <w:sz w:val="18"/>
                <w:szCs w:val="18"/>
              </w:rPr>
              <w:t>Additive effects</w:t>
            </w:r>
            <w:r w:rsidR="00537CD6" w:rsidRPr="00167827">
              <w:rPr>
                <w:b/>
                <w:kern w:val="0"/>
                <w:sz w:val="18"/>
                <w:szCs w:val="18"/>
              </w:rPr>
              <w:t xml:space="preserve"> </w:t>
            </w:r>
            <w:r w:rsidR="00537CD6" w:rsidRPr="00167827">
              <w:rPr>
                <w:b/>
                <w:i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540" w:rsidRPr="00167827" w:rsidRDefault="006C6540" w:rsidP="001D4ECB">
            <w:pPr>
              <w:widowControl/>
              <w:adjustRightInd w:val="0"/>
              <w:snapToGrid w:val="0"/>
              <w:spacing w:line="240" w:lineRule="atLeast"/>
              <w:jc w:val="center"/>
              <w:rPr>
                <w:b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b/>
                <w:i/>
                <w:iCs/>
                <w:kern w:val="0"/>
                <w:sz w:val="18"/>
                <w:szCs w:val="18"/>
              </w:rPr>
              <w:t>R</w:t>
            </w:r>
            <w:r w:rsidRPr="00167827">
              <w:rPr>
                <w:b/>
                <w:i/>
                <w:iCs/>
                <w:kern w:val="0"/>
                <w:sz w:val="18"/>
                <w:szCs w:val="18"/>
                <w:vertAlign w:val="superscript"/>
              </w:rPr>
              <w:t>2</w:t>
            </w:r>
            <w:r w:rsidR="007179A7" w:rsidRPr="00167827">
              <w:rPr>
                <w:b/>
                <w:i/>
                <w:iCs/>
                <w:kern w:val="0"/>
                <w:sz w:val="18"/>
                <w:szCs w:val="18"/>
              </w:rPr>
              <w:t xml:space="preserve"> </w:t>
            </w:r>
            <w:r w:rsidRPr="00167827">
              <w:rPr>
                <w:b/>
                <w:kern w:val="0"/>
                <w:sz w:val="18"/>
                <w:szCs w:val="18"/>
              </w:rPr>
              <w:t>(%)</w:t>
            </w:r>
          </w:p>
        </w:tc>
      </w:tr>
      <w:tr w:rsidR="006F175F" w:rsidRPr="00167827" w:rsidTr="001D4ECB">
        <w:trPr>
          <w:trHeight w:val="281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GPC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Gpc-1B-2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190331~S-322216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7.6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0.5269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5.52 </w:t>
            </w:r>
          </w:p>
        </w:tc>
      </w:tr>
      <w:tr w:rsidR="006F175F" w:rsidRPr="00167827" w:rsidTr="001D4ECB">
        <w:trPr>
          <w:trHeight w:val="281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AV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190331~S-322216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5.5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0.2310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9.47 </w:t>
            </w:r>
          </w:p>
        </w:tc>
      </w:tr>
      <w:tr w:rsidR="006F175F" w:rsidRPr="00167827" w:rsidTr="001D4ECB">
        <w:trPr>
          <w:trHeight w:val="281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Gpc-3B-3.1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3938840~D-126187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3.9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0.2564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7.08 </w:t>
            </w:r>
          </w:p>
        </w:tc>
      </w:tr>
      <w:tr w:rsidR="006F175F" w:rsidRPr="00167827" w:rsidTr="001D4ECB">
        <w:trPr>
          <w:trHeight w:val="281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Gpc-3B-3.2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159824~D-109399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4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0.2635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7.85 </w:t>
            </w:r>
          </w:p>
        </w:tc>
      </w:tr>
      <w:tr w:rsidR="006F175F" w:rsidRPr="00167827" w:rsidTr="001D4ECB">
        <w:trPr>
          <w:trHeight w:val="281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Gpc-4A-1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AV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092563~IAAV308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7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0.2150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8.69 </w:t>
            </w:r>
          </w:p>
        </w:tc>
      </w:tr>
      <w:tr w:rsidR="006F175F" w:rsidRPr="00167827" w:rsidTr="001D4ECB">
        <w:trPr>
          <w:trHeight w:val="281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Gpc-4B-1.1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S-3025233~D-110896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4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0.3957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8.27 </w:t>
            </w:r>
          </w:p>
        </w:tc>
      </w:tr>
      <w:tr w:rsidR="006F175F" w:rsidRPr="00167827" w:rsidTr="001D4ECB">
        <w:trPr>
          <w:trHeight w:val="281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>QGpc-4B-1.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113185~Ku_c63300_130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5.3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0.2290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8.68 </w:t>
            </w:r>
          </w:p>
        </w:tc>
      </w:tr>
      <w:tr w:rsidR="006F175F" w:rsidRPr="00167827" w:rsidTr="001D4ECB">
        <w:trPr>
          <w:trHeight w:val="281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Gpc-4B-1.3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AV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138250~D-39437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5.2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0.2284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9.40 </w:t>
            </w:r>
          </w:p>
        </w:tc>
      </w:tr>
      <w:tr w:rsidR="006F175F" w:rsidRPr="00167827" w:rsidTr="001D4ECB">
        <w:trPr>
          <w:trHeight w:val="281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Gpc-4B-1.4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380792~D-109430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5.3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0.2932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9.82 </w:t>
            </w:r>
          </w:p>
        </w:tc>
      </w:tr>
      <w:tr w:rsidR="006F175F" w:rsidRPr="00167827" w:rsidTr="001D4ECB">
        <w:trPr>
          <w:trHeight w:val="281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AV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380792~D-109430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7.3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0.2756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4.09 </w:t>
            </w:r>
          </w:p>
        </w:tc>
      </w:tr>
      <w:tr w:rsidR="006F175F" w:rsidRPr="00167827" w:rsidTr="001D4ECB">
        <w:trPr>
          <w:trHeight w:val="281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Gpc-4D-1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S-1297707~Kukri_c444_83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9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0.2550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0.40 </w:t>
            </w:r>
          </w:p>
        </w:tc>
      </w:tr>
      <w:tr w:rsidR="006F175F" w:rsidRPr="00167827" w:rsidTr="001D4ECB">
        <w:trPr>
          <w:trHeight w:val="281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Gpc-6A-2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112857~S-236246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6.2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0.2532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0.66 </w:t>
            </w:r>
          </w:p>
        </w:tc>
      </w:tr>
      <w:tr w:rsidR="006F175F" w:rsidRPr="00167827" w:rsidTr="001D4ECB">
        <w:trPr>
          <w:trHeight w:val="281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AV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3948556~S-97861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5.7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0.3037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9.63 </w:t>
            </w:r>
          </w:p>
        </w:tc>
      </w:tr>
      <w:tr w:rsidR="006F175F" w:rsidRPr="00167827" w:rsidTr="001D4ECB">
        <w:trPr>
          <w:trHeight w:val="281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SV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Sv-1A-1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S-1089822~S-395363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0.3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.0387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6.31 </w:t>
            </w:r>
          </w:p>
        </w:tc>
      </w:tr>
      <w:tr w:rsidR="006F175F" w:rsidRPr="00167827" w:rsidTr="001D4ECB">
        <w:trPr>
          <w:trHeight w:val="281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2288948~D-114085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0.3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.0588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3.54 </w:t>
            </w:r>
          </w:p>
        </w:tc>
      </w:tr>
      <w:tr w:rsidR="006F175F" w:rsidRPr="00167827" w:rsidTr="001D4ECB">
        <w:trPr>
          <w:trHeight w:val="281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S-1092278~D-30220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3.9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0.9293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5.71 </w:t>
            </w:r>
          </w:p>
        </w:tc>
      </w:tr>
      <w:tr w:rsidR="006F175F" w:rsidRPr="00167827" w:rsidTr="001D4ECB">
        <w:trPr>
          <w:trHeight w:val="281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AV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S-1089822~S-395363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8.8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0.9003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0.97 </w:t>
            </w:r>
          </w:p>
        </w:tc>
      </w:tr>
      <w:tr w:rsidR="006F175F" w:rsidRPr="00167827" w:rsidTr="001D4ECB">
        <w:trPr>
          <w:trHeight w:val="281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Sv-1A-2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IAAV3217~swes226b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1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0.6855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6.95 </w:t>
            </w:r>
          </w:p>
        </w:tc>
      </w:tr>
      <w:tr w:rsidR="006F175F" w:rsidRPr="00167827" w:rsidTr="001D4ECB">
        <w:trPr>
          <w:trHeight w:val="281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Sv-1D-1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234123~S-99215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3.9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0.6057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5.45 </w:t>
            </w:r>
          </w:p>
        </w:tc>
      </w:tr>
      <w:tr w:rsidR="006F175F" w:rsidRPr="00167827" w:rsidTr="001D4ECB">
        <w:trPr>
          <w:trHeight w:val="281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S-2261832~D-338475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7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0.7129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5.88 </w:t>
            </w:r>
          </w:p>
        </w:tc>
      </w:tr>
      <w:tr w:rsidR="006F175F" w:rsidRPr="00167827" w:rsidTr="001D4ECB">
        <w:trPr>
          <w:trHeight w:val="281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S-992157~wsnp_Ra_c59303_6066917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9.5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.5855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7.16 </w:t>
            </w:r>
          </w:p>
        </w:tc>
      </w:tr>
      <w:tr w:rsidR="006F175F" w:rsidRPr="00167827" w:rsidTr="001D4ECB">
        <w:trPr>
          <w:trHeight w:val="281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AV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683089~S-122581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0.4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0.9405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2.00 </w:t>
            </w:r>
          </w:p>
        </w:tc>
      </w:tr>
      <w:tr w:rsidR="006F175F" w:rsidRPr="00167827" w:rsidTr="001D4ECB">
        <w:trPr>
          <w:trHeight w:val="281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Sv-4B-1.1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S-1040960~D-108379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6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0.9884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6.76 </w:t>
            </w:r>
          </w:p>
        </w:tc>
      </w:tr>
      <w:tr w:rsidR="006F175F" w:rsidRPr="00167827" w:rsidTr="001D4ECB">
        <w:trPr>
          <w:trHeight w:val="281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AV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S-1040960~D-108379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5.2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0.6630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6.15 </w:t>
            </w:r>
          </w:p>
        </w:tc>
      </w:tr>
      <w:tr w:rsidR="006F175F" w:rsidRPr="00167827" w:rsidTr="001D4ECB">
        <w:trPr>
          <w:trHeight w:val="281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Sv-4B-1.2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AV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138250~D-39437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0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0.6187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5.32 </w:t>
            </w:r>
          </w:p>
        </w:tc>
      </w:tr>
      <w:tr w:rsidR="006F175F" w:rsidRPr="00167827" w:rsidTr="001D4ECB">
        <w:trPr>
          <w:trHeight w:val="281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Sv-5B-1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S-1112236~D-122907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8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0.7050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6.06 </w:t>
            </w:r>
          </w:p>
        </w:tc>
      </w:tr>
      <w:tr w:rsidR="006F175F" w:rsidRPr="00167827" w:rsidTr="001D4ECB">
        <w:trPr>
          <w:trHeight w:val="281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Sv-5D-2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AV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S-985159~S-101083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5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0.6315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5.54 </w:t>
            </w:r>
          </w:p>
        </w:tc>
      </w:tr>
      <w:tr w:rsidR="006F175F" w:rsidRPr="00167827" w:rsidTr="001D4ECB">
        <w:trPr>
          <w:trHeight w:val="281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Sv-6A-2.1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375327~D-395232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7.8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0.9570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3.34 </w:t>
            </w:r>
          </w:p>
        </w:tc>
      </w:tr>
      <w:tr w:rsidR="006F175F" w:rsidRPr="00167827" w:rsidTr="001D4ECB">
        <w:trPr>
          <w:trHeight w:val="281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Sv-6A-2.2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112857~D-109206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0.7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1.0493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6.75 </w:t>
            </w:r>
          </w:p>
        </w:tc>
      </w:tr>
      <w:tr w:rsidR="006F175F" w:rsidRPr="00167827" w:rsidTr="001D4ECB">
        <w:trPr>
          <w:trHeight w:val="281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AV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4008398~D-109206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6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0.6668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5.40 </w:t>
            </w:r>
          </w:p>
        </w:tc>
      </w:tr>
      <w:tr w:rsidR="006F175F" w:rsidRPr="00167827" w:rsidTr="001D4ECB">
        <w:trPr>
          <w:trHeight w:val="281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Sv-6D-2.2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107562~D-302079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3.6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1.2772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8.73 </w:t>
            </w:r>
          </w:p>
        </w:tc>
      </w:tr>
      <w:tr w:rsidR="006F175F" w:rsidRPr="00167827" w:rsidTr="001D4ECB">
        <w:trPr>
          <w:trHeight w:val="281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Sv-6D-2.1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S-1023247~D-432958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4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0.9894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6.65 </w:t>
            </w:r>
          </w:p>
        </w:tc>
      </w:tr>
      <w:tr w:rsidR="006F175F" w:rsidRPr="00167827" w:rsidTr="001D4ECB">
        <w:trPr>
          <w:trHeight w:val="281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AV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S-1023247~D-432958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5.4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0.8762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9.71 </w:t>
            </w:r>
          </w:p>
        </w:tc>
      </w:tr>
      <w:tr w:rsidR="006F175F" w:rsidRPr="00167827" w:rsidTr="001D4ECB">
        <w:trPr>
          <w:trHeight w:val="281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FN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Fn-1D-1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cfd19~D-107247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5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12.6569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9.73 </w:t>
            </w:r>
          </w:p>
        </w:tc>
      </w:tr>
      <w:tr w:rsidR="006F175F" w:rsidRPr="00167827" w:rsidTr="001D4ECB">
        <w:trPr>
          <w:trHeight w:val="281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AV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255162~D-107358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5.3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10.1489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9.55 </w:t>
            </w:r>
          </w:p>
        </w:tc>
      </w:tr>
      <w:tr w:rsidR="006F175F" w:rsidRPr="00167827" w:rsidTr="001D4ECB">
        <w:trPr>
          <w:trHeight w:val="281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Fn-2A-1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022130~D-400433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7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13.7484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8.43 </w:t>
            </w:r>
          </w:p>
        </w:tc>
      </w:tr>
      <w:tr w:rsidR="006F175F" w:rsidRPr="00167827" w:rsidTr="001D4ECB">
        <w:trPr>
          <w:trHeight w:val="281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Fn-5D-1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AV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3936114~S-186272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2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10.2655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0.01 </w:t>
            </w:r>
          </w:p>
        </w:tc>
      </w:tr>
      <w:tr w:rsidR="00817B4C" w:rsidRPr="00167827" w:rsidTr="001D4ECB">
        <w:trPr>
          <w:trHeight w:val="281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7B4C" w:rsidRPr="00167827" w:rsidRDefault="00817B4C" w:rsidP="00817B4C">
            <w:pPr>
              <w:widowControl/>
              <w:adjustRightInd w:val="0"/>
              <w:snapToGrid w:val="0"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7B4C" w:rsidRPr="00167827" w:rsidRDefault="00817B4C" w:rsidP="00817B4C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Fn-7D-2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7B4C" w:rsidRPr="00167827" w:rsidRDefault="00817B4C" w:rsidP="00817B4C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7B4C" w:rsidRPr="00167827" w:rsidRDefault="00817B4C" w:rsidP="00817B4C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247149~D-110633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7B4C" w:rsidRPr="00167827" w:rsidRDefault="00817B4C" w:rsidP="00817B4C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5.9 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7B4C" w:rsidRPr="00167827" w:rsidRDefault="00817B4C" w:rsidP="00817B4C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15.4956 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7B4C" w:rsidRPr="00167827" w:rsidRDefault="00817B4C" w:rsidP="00817B4C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0.71 </w:t>
            </w:r>
          </w:p>
        </w:tc>
      </w:tr>
    </w:tbl>
    <w:p w:rsidR="00537CD6" w:rsidRPr="00167827" w:rsidRDefault="007179A7" w:rsidP="00537CD6">
      <w:pPr>
        <w:adjustRightInd w:val="0"/>
        <w:snapToGrid w:val="0"/>
        <w:rPr>
          <w:sz w:val="18"/>
          <w:szCs w:val="18"/>
        </w:rPr>
      </w:pPr>
      <w:r w:rsidRPr="00167827">
        <w:rPr>
          <w:i/>
          <w:kern w:val="0"/>
          <w:sz w:val="18"/>
          <w:szCs w:val="18"/>
          <w:vertAlign w:val="superscript"/>
        </w:rPr>
        <w:t>a</w:t>
      </w:r>
      <w:r w:rsidR="00F804F0" w:rsidRPr="00167827">
        <w:rPr>
          <w:sz w:val="18"/>
          <w:szCs w:val="18"/>
        </w:rPr>
        <w:t xml:space="preserve">, </w:t>
      </w:r>
      <w:r w:rsidR="00537CD6" w:rsidRPr="00167827">
        <w:rPr>
          <w:sz w:val="18"/>
          <w:szCs w:val="18"/>
        </w:rPr>
        <w:t>GPC, grain protein content; SV, sedimentation volume; FN, falling number; DT, development time; ST, stability time; WA, water absorption; BD, breakdown; FV, final viscosity; PV, peak viscosity; TV, trough viscosity; PTi, peak time; PTe, pasting temperature; SB, setback.</w:t>
      </w:r>
    </w:p>
    <w:p w:rsidR="00D156A7" w:rsidRPr="00167827" w:rsidRDefault="00537CD6" w:rsidP="00537CD6">
      <w:pPr>
        <w:adjustRightInd w:val="0"/>
        <w:snapToGrid w:val="0"/>
        <w:rPr>
          <w:sz w:val="18"/>
          <w:szCs w:val="18"/>
        </w:rPr>
      </w:pPr>
      <w:r w:rsidRPr="00167827">
        <w:rPr>
          <w:sz w:val="18"/>
          <w:szCs w:val="18"/>
          <w:vertAlign w:val="superscript"/>
        </w:rPr>
        <w:t>b</w:t>
      </w:r>
      <w:r w:rsidRPr="00167827">
        <w:rPr>
          <w:sz w:val="18"/>
          <w:szCs w:val="18"/>
        </w:rPr>
        <w:t xml:space="preserve"> </w:t>
      </w:r>
      <w:r w:rsidR="00D156A7" w:rsidRPr="00167827">
        <w:rPr>
          <w:sz w:val="18"/>
          <w:szCs w:val="18"/>
        </w:rPr>
        <w:t>Marker interval means the interval of the LOD peak value for QTLs.</w:t>
      </w:r>
    </w:p>
    <w:p w:rsidR="006C6540" w:rsidRPr="00167827" w:rsidRDefault="00537CD6" w:rsidP="004D3F40">
      <w:pPr>
        <w:adjustRightInd w:val="0"/>
        <w:snapToGrid w:val="0"/>
        <w:spacing w:line="240" w:lineRule="atLeast"/>
        <w:rPr>
          <w:sz w:val="18"/>
          <w:szCs w:val="18"/>
        </w:rPr>
      </w:pPr>
      <w:r w:rsidRPr="00167827">
        <w:rPr>
          <w:i/>
          <w:kern w:val="0"/>
          <w:sz w:val="18"/>
          <w:szCs w:val="18"/>
          <w:vertAlign w:val="superscript"/>
        </w:rPr>
        <w:t>c</w:t>
      </w:r>
      <w:r w:rsidR="00D156A7" w:rsidRPr="00167827">
        <w:rPr>
          <w:sz w:val="18"/>
          <w:szCs w:val="18"/>
        </w:rPr>
        <w:t xml:space="preserve">, Positive effect, increased effect contributed by </w:t>
      </w:r>
      <w:r w:rsidR="002B3DAC" w:rsidRPr="00167827">
        <w:rPr>
          <w:sz w:val="18"/>
          <w:szCs w:val="18"/>
        </w:rPr>
        <w:t>TN18</w:t>
      </w:r>
      <w:r w:rsidR="00D156A7" w:rsidRPr="00167827">
        <w:rPr>
          <w:sz w:val="18"/>
          <w:szCs w:val="18"/>
        </w:rPr>
        <w:t xml:space="preserve">; negative effect was contributed by </w:t>
      </w:r>
      <w:r w:rsidR="002B3DAC" w:rsidRPr="00167827">
        <w:rPr>
          <w:sz w:val="18"/>
          <w:szCs w:val="18"/>
        </w:rPr>
        <w:t>LM6</w:t>
      </w:r>
      <w:r w:rsidR="00D156A7" w:rsidRPr="00167827">
        <w:rPr>
          <w:sz w:val="18"/>
          <w:szCs w:val="18"/>
        </w:rPr>
        <w:t>.</w:t>
      </w:r>
      <w:r w:rsidR="006C6540" w:rsidRPr="00167827">
        <w:rPr>
          <w:sz w:val="18"/>
          <w:szCs w:val="18"/>
        </w:rPr>
        <w:br w:type="page"/>
      </w:r>
    </w:p>
    <w:p w:rsidR="006C6540" w:rsidRPr="00167827" w:rsidRDefault="0013432D" w:rsidP="006F175F">
      <w:pPr>
        <w:adjustRightInd w:val="0"/>
        <w:snapToGrid w:val="0"/>
        <w:spacing w:line="360" w:lineRule="auto"/>
        <w:rPr>
          <w:b/>
          <w:sz w:val="18"/>
          <w:szCs w:val="18"/>
        </w:rPr>
      </w:pPr>
      <w:r w:rsidRPr="00167827">
        <w:rPr>
          <w:b/>
          <w:sz w:val="18"/>
          <w:szCs w:val="18"/>
        </w:rPr>
        <w:lastRenderedPageBreak/>
        <w:t xml:space="preserve">S3 </w:t>
      </w:r>
      <w:r w:rsidR="00624DD4" w:rsidRPr="00167827">
        <w:rPr>
          <w:b/>
          <w:sz w:val="18"/>
          <w:szCs w:val="18"/>
        </w:rPr>
        <w:t>Table</w:t>
      </w:r>
      <w:r w:rsidRPr="00167827">
        <w:rPr>
          <w:b/>
          <w:sz w:val="18"/>
          <w:szCs w:val="18"/>
        </w:rPr>
        <w:t xml:space="preserve"> </w:t>
      </w:r>
      <w:r w:rsidR="006C6540" w:rsidRPr="00167827">
        <w:rPr>
          <w:b/>
          <w:sz w:val="18"/>
          <w:szCs w:val="18"/>
        </w:rPr>
        <w:t>Continued-</w:t>
      </w:r>
      <w:r w:rsidR="008465B1" w:rsidRPr="00167827">
        <w:rPr>
          <w:b/>
          <w:sz w:val="18"/>
          <w:szCs w:val="18"/>
        </w:rPr>
        <w:t>1</w:t>
      </w:r>
      <w:bookmarkStart w:id="2" w:name="_GoBack"/>
      <w:bookmarkEnd w:id="2"/>
    </w:p>
    <w:tbl>
      <w:tblPr>
        <w:tblW w:w="4987" w:type="pct"/>
        <w:tblLook w:val="04A0"/>
      </w:tblPr>
      <w:tblGrid>
        <w:gridCol w:w="1083"/>
        <w:gridCol w:w="1590"/>
        <w:gridCol w:w="1131"/>
        <w:gridCol w:w="3217"/>
        <w:gridCol w:w="692"/>
        <w:gridCol w:w="1487"/>
        <w:gridCol w:w="742"/>
      </w:tblGrid>
      <w:tr w:rsidR="006F175F" w:rsidRPr="00167827" w:rsidTr="00482F54">
        <w:trPr>
          <w:trHeight w:val="297"/>
        </w:trPr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6540" w:rsidRPr="00167827" w:rsidRDefault="006C6540" w:rsidP="00D56A5A">
            <w:pPr>
              <w:widowControl/>
              <w:adjustRightInd w:val="0"/>
              <w:snapToGrid w:val="0"/>
              <w:spacing w:line="240" w:lineRule="atLeast"/>
              <w:jc w:val="left"/>
              <w:rPr>
                <w:b/>
                <w:kern w:val="0"/>
                <w:sz w:val="18"/>
                <w:szCs w:val="18"/>
              </w:rPr>
            </w:pPr>
            <w:r w:rsidRPr="00167827">
              <w:rPr>
                <w:b/>
                <w:kern w:val="0"/>
                <w:sz w:val="18"/>
                <w:szCs w:val="18"/>
              </w:rPr>
              <w:t>Traits</w:t>
            </w:r>
            <w:r w:rsidR="00817B4C" w:rsidRPr="00167827">
              <w:rPr>
                <w:b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6540" w:rsidRPr="00167827" w:rsidRDefault="00977162" w:rsidP="004D3F40">
            <w:pPr>
              <w:widowControl/>
              <w:adjustRightInd w:val="0"/>
              <w:snapToGrid w:val="0"/>
              <w:spacing w:line="240" w:lineRule="atLeast"/>
              <w:jc w:val="left"/>
              <w:rPr>
                <w:b/>
                <w:kern w:val="0"/>
                <w:sz w:val="18"/>
                <w:szCs w:val="18"/>
              </w:rPr>
            </w:pPr>
            <w:r w:rsidRPr="00167827">
              <w:rPr>
                <w:b/>
                <w:kern w:val="0"/>
                <w:sz w:val="18"/>
                <w:szCs w:val="18"/>
              </w:rPr>
              <w:t>Q</w:t>
            </w:r>
            <w:r w:rsidR="006C6540" w:rsidRPr="00167827">
              <w:rPr>
                <w:b/>
                <w:kern w:val="0"/>
                <w:sz w:val="18"/>
                <w:szCs w:val="18"/>
              </w:rPr>
              <w:t>TLs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6540" w:rsidRPr="00167827" w:rsidRDefault="006C6540" w:rsidP="004D3F40">
            <w:pPr>
              <w:widowControl/>
              <w:adjustRightInd w:val="0"/>
              <w:snapToGrid w:val="0"/>
              <w:spacing w:line="240" w:lineRule="atLeast"/>
              <w:jc w:val="left"/>
              <w:rPr>
                <w:b/>
                <w:kern w:val="0"/>
                <w:sz w:val="18"/>
                <w:szCs w:val="18"/>
              </w:rPr>
            </w:pPr>
            <w:r w:rsidRPr="00167827">
              <w:rPr>
                <w:b/>
                <w:kern w:val="0"/>
                <w:sz w:val="18"/>
                <w:szCs w:val="18"/>
              </w:rPr>
              <w:t>Treatments</w:t>
            </w:r>
          </w:p>
        </w:tc>
        <w:tc>
          <w:tcPr>
            <w:tcW w:w="1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6540" w:rsidRPr="00167827" w:rsidRDefault="006C6540" w:rsidP="004D3F40">
            <w:pPr>
              <w:widowControl/>
              <w:adjustRightInd w:val="0"/>
              <w:snapToGrid w:val="0"/>
              <w:spacing w:line="240" w:lineRule="atLeast"/>
              <w:jc w:val="left"/>
              <w:rPr>
                <w:b/>
                <w:kern w:val="0"/>
                <w:sz w:val="18"/>
                <w:szCs w:val="18"/>
              </w:rPr>
            </w:pPr>
            <w:r w:rsidRPr="00167827">
              <w:rPr>
                <w:b/>
                <w:kern w:val="0"/>
                <w:sz w:val="18"/>
                <w:szCs w:val="18"/>
              </w:rPr>
              <w:t>Marker inte</w:t>
            </w:r>
            <w:r w:rsidR="004B0066" w:rsidRPr="00167827">
              <w:rPr>
                <w:b/>
                <w:kern w:val="0"/>
                <w:sz w:val="18"/>
                <w:szCs w:val="18"/>
              </w:rPr>
              <w:t>r</w:t>
            </w:r>
            <w:r w:rsidRPr="00167827">
              <w:rPr>
                <w:b/>
                <w:kern w:val="0"/>
                <w:sz w:val="18"/>
                <w:szCs w:val="18"/>
              </w:rPr>
              <w:t>val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6540" w:rsidRPr="00167827" w:rsidRDefault="006C6540" w:rsidP="004D3F40">
            <w:pPr>
              <w:widowControl/>
              <w:adjustRightInd w:val="0"/>
              <w:snapToGrid w:val="0"/>
              <w:spacing w:line="240" w:lineRule="atLeast"/>
              <w:jc w:val="right"/>
              <w:rPr>
                <w:b/>
                <w:kern w:val="0"/>
                <w:sz w:val="18"/>
                <w:szCs w:val="18"/>
              </w:rPr>
            </w:pPr>
            <w:r w:rsidRPr="00167827">
              <w:rPr>
                <w:b/>
                <w:kern w:val="0"/>
                <w:sz w:val="18"/>
                <w:szCs w:val="18"/>
              </w:rPr>
              <w:t>LODs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6540" w:rsidRPr="00167827" w:rsidRDefault="006C6540" w:rsidP="00817B4C">
            <w:pPr>
              <w:widowControl/>
              <w:wordWrap w:val="0"/>
              <w:adjustRightInd w:val="0"/>
              <w:snapToGrid w:val="0"/>
              <w:spacing w:line="240" w:lineRule="atLeast"/>
              <w:jc w:val="right"/>
              <w:rPr>
                <w:b/>
                <w:kern w:val="0"/>
                <w:sz w:val="18"/>
                <w:szCs w:val="18"/>
              </w:rPr>
            </w:pPr>
            <w:r w:rsidRPr="00167827">
              <w:rPr>
                <w:b/>
                <w:kern w:val="0"/>
                <w:sz w:val="18"/>
                <w:szCs w:val="18"/>
              </w:rPr>
              <w:t>Additive effects</w:t>
            </w:r>
            <w:r w:rsidR="00817B4C" w:rsidRPr="00167827">
              <w:rPr>
                <w:b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6540" w:rsidRPr="00167827" w:rsidRDefault="006C6540" w:rsidP="004D3F40">
            <w:pPr>
              <w:widowControl/>
              <w:adjustRightInd w:val="0"/>
              <w:snapToGrid w:val="0"/>
              <w:spacing w:line="240" w:lineRule="atLeast"/>
              <w:jc w:val="right"/>
              <w:rPr>
                <w:b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b/>
                <w:i/>
                <w:iCs/>
                <w:kern w:val="0"/>
                <w:sz w:val="18"/>
                <w:szCs w:val="18"/>
              </w:rPr>
              <w:t>R</w:t>
            </w:r>
            <w:r w:rsidRPr="00167827">
              <w:rPr>
                <w:b/>
                <w:i/>
                <w:iCs/>
                <w:kern w:val="0"/>
                <w:sz w:val="18"/>
                <w:szCs w:val="18"/>
                <w:vertAlign w:val="superscript"/>
              </w:rPr>
              <w:t>2</w:t>
            </w:r>
            <w:r w:rsidR="00817B4C" w:rsidRPr="00167827">
              <w:rPr>
                <w:b/>
                <w:iCs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167827">
              <w:rPr>
                <w:b/>
                <w:kern w:val="0"/>
                <w:sz w:val="18"/>
                <w:szCs w:val="18"/>
              </w:rPr>
              <w:t>(%)</w:t>
            </w:r>
          </w:p>
        </w:tc>
      </w:tr>
      <w:tr w:rsidR="006F175F" w:rsidRPr="00167827" w:rsidTr="00482F54">
        <w:trPr>
          <w:trHeight w:val="297"/>
        </w:trPr>
        <w:tc>
          <w:tcPr>
            <w:tcW w:w="19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5378" w:rsidRPr="00167827" w:rsidRDefault="00A45378" w:rsidP="004D3F40">
            <w:pPr>
              <w:widowControl/>
              <w:adjustRightInd w:val="0"/>
              <w:snapToGrid w:val="0"/>
              <w:spacing w:line="240" w:lineRule="atLeast"/>
              <w:rPr>
                <w:kern w:val="0"/>
                <w:sz w:val="18"/>
                <w:szCs w:val="18"/>
              </w:rPr>
            </w:pPr>
            <w:bookmarkStart w:id="3" w:name="OLE_LINK31"/>
            <w:bookmarkStart w:id="4" w:name="OLE_LINK32"/>
            <w:r w:rsidRPr="00167827">
              <w:rPr>
                <w:b/>
                <w:i/>
                <w:kern w:val="0"/>
                <w:sz w:val="18"/>
                <w:szCs w:val="18"/>
              </w:rPr>
              <w:t>dough rheological properties</w:t>
            </w:r>
            <w:bookmarkEnd w:id="3"/>
            <w:bookmarkEnd w:id="4"/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378" w:rsidRPr="00167827" w:rsidRDefault="00A45378" w:rsidP="004D3F40">
            <w:pPr>
              <w:widowControl/>
              <w:adjustRightInd w:val="0"/>
              <w:snapToGrid w:val="0"/>
              <w:spacing w:line="240" w:lineRule="atLeast"/>
              <w:jc w:val="right"/>
              <w:rPr>
                <w:kern w:val="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378" w:rsidRPr="00167827" w:rsidRDefault="00A45378" w:rsidP="004D3F40">
            <w:pPr>
              <w:widowControl/>
              <w:adjustRightInd w:val="0"/>
              <w:snapToGrid w:val="0"/>
              <w:spacing w:line="240" w:lineRule="atLeast"/>
              <w:jc w:val="right"/>
              <w:rPr>
                <w:kern w:val="0"/>
                <w:sz w:val="18"/>
                <w:szCs w:val="18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378" w:rsidRPr="00167827" w:rsidRDefault="00A45378" w:rsidP="004D3F40">
            <w:pPr>
              <w:widowControl/>
              <w:adjustRightInd w:val="0"/>
              <w:snapToGrid w:val="0"/>
              <w:spacing w:line="240" w:lineRule="atLeast"/>
              <w:jc w:val="right"/>
              <w:rPr>
                <w:kern w:val="0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378" w:rsidRPr="00167827" w:rsidRDefault="00A45378" w:rsidP="004D3F40">
            <w:pPr>
              <w:widowControl/>
              <w:adjustRightInd w:val="0"/>
              <w:snapToGrid w:val="0"/>
              <w:spacing w:line="240" w:lineRule="atLeast"/>
              <w:jc w:val="right"/>
              <w:rPr>
                <w:kern w:val="0"/>
                <w:sz w:val="18"/>
                <w:szCs w:val="18"/>
              </w:rPr>
            </w:pPr>
          </w:p>
        </w:tc>
      </w:tr>
      <w:tr w:rsidR="006F175F" w:rsidRPr="00167827" w:rsidTr="00482F54">
        <w:trPr>
          <w:trHeight w:val="297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DT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Dt-1A-1 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1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3022884~wmc3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8.5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0.4685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4.01 </w:t>
            </w:r>
          </w:p>
        </w:tc>
      </w:tr>
      <w:tr w:rsidR="006F175F" w:rsidRPr="00167827" w:rsidTr="00482F54">
        <w:trPr>
          <w:trHeight w:val="297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3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S-1000608~Kukri_c37726_28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5.9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0.3752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0.62 </w:t>
            </w:r>
          </w:p>
        </w:tc>
      </w:tr>
      <w:tr w:rsidR="006F175F" w:rsidRPr="00167827" w:rsidTr="00482F54">
        <w:trPr>
          <w:trHeight w:val="297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AV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S-1000608~Kukri_c37726_28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6.9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0.2948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1.71 </w:t>
            </w:r>
          </w:p>
        </w:tc>
      </w:tr>
      <w:tr w:rsidR="006F175F" w:rsidRPr="00167827" w:rsidTr="00482F54">
        <w:trPr>
          <w:trHeight w:val="297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Dt-1D-1 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1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170288~D-225621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7.8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0.4493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2.53 </w:t>
            </w:r>
          </w:p>
        </w:tc>
      </w:tr>
      <w:tr w:rsidR="006F175F" w:rsidRPr="00167827" w:rsidTr="00482F54">
        <w:trPr>
          <w:trHeight w:val="297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3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3956372~D-225621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5.1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0.3692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9.46 </w:t>
            </w:r>
          </w:p>
        </w:tc>
      </w:tr>
      <w:tr w:rsidR="006F175F" w:rsidRPr="00167827" w:rsidTr="00482F54">
        <w:trPr>
          <w:trHeight w:val="297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Dt-2D-2 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1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3533182~cfd6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3.9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0.3021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5.89 </w:t>
            </w:r>
          </w:p>
        </w:tc>
      </w:tr>
      <w:tr w:rsidR="006F175F" w:rsidRPr="00167827" w:rsidTr="00482F54">
        <w:trPr>
          <w:trHeight w:val="297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Dt-6A-2 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AV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219492~D-100573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0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0.2290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7.23 </w:t>
            </w:r>
          </w:p>
        </w:tc>
      </w:tr>
      <w:tr w:rsidR="006F175F" w:rsidRPr="00167827" w:rsidTr="00482F54">
        <w:trPr>
          <w:trHeight w:val="297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Dt-7D-3 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1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125600~D-109102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1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0.3561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7.94 </w:t>
            </w:r>
          </w:p>
        </w:tc>
      </w:tr>
      <w:tr w:rsidR="006F175F" w:rsidRPr="00167827" w:rsidTr="00482F54">
        <w:trPr>
          <w:trHeight w:val="297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ST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St-1A-1 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1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207393~S-100060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5.9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0.8208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7.55 </w:t>
            </w:r>
          </w:p>
        </w:tc>
      </w:tr>
      <w:tr w:rsidR="006F175F" w:rsidRPr="00167827" w:rsidTr="00482F54">
        <w:trPr>
          <w:trHeight w:val="297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2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207393~S-100060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2.0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.5287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5.60 </w:t>
            </w:r>
          </w:p>
        </w:tc>
      </w:tr>
      <w:tr w:rsidR="006F175F" w:rsidRPr="00167827" w:rsidTr="00482F54">
        <w:trPr>
          <w:trHeight w:val="297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3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S-1092278~D-302200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5.0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0.7335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6.78 </w:t>
            </w:r>
          </w:p>
        </w:tc>
      </w:tr>
      <w:tr w:rsidR="006F175F" w:rsidRPr="00167827" w:rsidTr="00482F54">
        <w:trPr>
          <w:trHeight w:val="297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AV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207393~S-100060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9.0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.2081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8.84 </w:t>
            </w:r>
          </w:p>
        </w:tc>
      </w:tr>
      <w:tr w:rsidR="006F175F" w:rsidRPr="00167827" w:rsidTr="00482F54">
        <w:trPr>
          <w:trHeight w:val="297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St-1D-1 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1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122483~S-99222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6.5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.5335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24.85 </w:t>
            </w:r>
          </w:p>
        </w:tc>
      </w:tr>
      <w:tr w:rsidR="006F175F" w:rsidRPr="00167827" w:rsidTr="00482F54">
        <w:trPr>
          <w:trHeight w:val="297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2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2309352~D-104655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8.7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2.0563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26.31 </w:t>
            </w:r>
          </w:p>
        </w:tc>
      </w:tr>
      <w:tr w:rsidR="006F175F" w:rsidRPr="00167827" w:rsidTr="00482F54">
        <w:trPr>
          <w:trHeight w:val="297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3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170288~D-225621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8.2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.5508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29.60 </w:t>
            </w:r>
          </w:p>
        </w:tc>
      </w:tr>
      <w:tr w:rsidR="006F175F" w:rsidRPr="00167827" w:rsidTr="00482F54">
        <w:trPr>
          <w:trHeight w:val="297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AV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122483~S-99222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30.2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.6344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35.09 </w:t>
            </w:r>
          </w:p>
        </w:tc>
      </w:tr>
      <w:tr w:rsidR="006F175F" w:rsidRPr="00167827" w:rsidTr="00482F54">
        <w:trPr>
          <w:trHeight w:val="297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St-6A-2.1 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1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089151~D-107646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6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0.9568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9.21 </w:t>
            </w:r>
          </w:p>
        </w:tc>
      </w:tr>
      <w:tr w:rsidR="006F175F" w:rsidRPr="00167827" w:rsidTr="00482F54">
        <w:trPr>
          <w:trHeight w:val="297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AV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wPt-731556~D-395232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0.4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0.8538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9.39 </w:t>
            </w:r>
          </w:p>
        </w:tc>
      </w:tr>
      <w:tr w:rsidR="006F175F" w:rsidRPr="00167827" w:rsidTr="00482F54">
        <w:trPr>
          <w:trHeight w:val="297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St-6A-2.2 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1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112857~D-116002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9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0.7395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6.27 </w:t>
            </w:r>
          </w:p>
        </w:tc>
      </w:tr>
      <w:tr w:rsidR="006F175F" w:rsidRPr="00167827" w:rsidTr="00482F54">
        <w:trPr>
          <w:trHeight w:val="297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AV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BS00066274_51~D-121949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7.1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0.7325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7.23 </w:t>
            </w:r>
          </w:p>
        </w:tc>
      </w:tr>
      <w:tr w:rsidR="006F175F" w:rsidRPr="00167827" w:rsidTr="00482F54">
        <w:trPr>
          <w:trHeight w:val="297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St-7A-1 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1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wPt-3523~Kukri_c14765_165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2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0.7087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5.65 </w:t>
            </w:r>
          </w:p>
        </w:tc>
      </w:tr>
      <w:tr w:rsidR="006F175F" w:rsidRPr="00167827" w:rsidTr="00482F54">
        <w:trPr>
          <w:trHeight w:val="297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742B1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WA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Wa-1B-3 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1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265604~D-395817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8.6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0.5438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4.33 </w:t>
            </w:r>
          </w:p>
        </w:tc>
      </w:tr>
      <w:tr w:rsidR="006F175F" w:rsidRPr="00167827" w:rsidTr="00482F54">
        <w:trPr>
          <w:trHeight w:val="297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2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134712~S-102793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2.9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0.7119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20.37 </w:t>
            </w:r>
          </w:p>
        </w:tc>
      </w:tr>
      <w:tr w:rsidR="006F175F" w:rsidRPr="00167827" w:rsidTr="00482F54">
        <w:trPr>
          <w:trHeight w:val="297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AV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265604~S-104505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6.2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0.4630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7.87 </w:t>
            </w:r>
          </w:p>
        </w:tc>
      </w:tr>
      <w:tr w:rsidR="006F175F" w:rsidRPr="00167827" w:rsidTr="00482F54">
        <w:trPr>
          <w:trHeight w:val="297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Wa-4A-1.1 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1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092563~D-432930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6.4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0.4798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1.82 </w:t>
            </w:r>
          </w:p>
        </w:tc>
      </w:tr>
      <w:tr w:rsidR="006F175F" w:rsidRPr="00167827" w:rsidTr="00482F54">
        <w:trPr>
          <w:trHeight w:val="297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Wa-4A-1.2 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1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159667~D-229131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5.0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0.3841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7.42 </w:t>
            </w:r>
          </w:p>
        </w:tc>
      </w:tr>
      <w:tr w:rsidR="006F175F" w:rsidRPr="00167827" w:rsidTr="00482F54">
        <w:trPr>
          <w:trHeight w:val="297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Wa-4B-1.1 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1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3022151~S-104096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1.4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0.7305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27.02 </w:t>
            </w:r>
          </w:p>
        </w:tc>
      </w:tr>
      <w:tr w:rsidR="006F175F" w:rsidRPr="00167827" w:rsidTr="00482F54">
        <w:trPr>
          <w:trHeight w:val="297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3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3022151~S-104096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0.2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.0124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9.51 </w:t>
            </w:r>
          </w:p>
        </w:tc>
      </w:tr>
      <w:tr w:rsidR="006F175F" w:rsidRPr="00167827" w:rsidTr="00482F54">
        <w:trPr>
          <w:trHeight w:val="297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AV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3022151~S-104096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5.7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0.8212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28.76 </w:t>
            </w:r>
          </w:p>
        </w:tc>
      </w:tr>
      <w:tr w:rsidR="006F175F" w:rsidRPr="00167827" w:rsidTr="00482F54">
        <w:trPr>
          <w:trHeight w:val="297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Wa-4B-1.2 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3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138250~D-39437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5.2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0.8123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9.21 </w:t>
            </w:r>
          </w:p>
        </w:tc>
      </w:tr>
      <w:tr w:rsidR="006F175F" w:rsidRPr="00167827" w:rsidTr="00482F54">
        <w:trPr>
          <w:trHeight w:val="297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AV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138250~D-39437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0.4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0.7523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8.13 </w:t>
            </w:r>
          </w:p>
        </w:tc>
      </w:tr>
      <w:tr w:rsidR="006F175F" w:rsidRPr="00167827" w:rsidTr="00482F54">
        <w:trPr>
          <w:trHeight w:val="297"/>
        </w:trPr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Wa-4B-1.3 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AV</w:t>
            </w:r>
          </w:p>
        </w:tc>
        <w:tc>
          <w:tcPr>
            <w:tcW w:w="1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380792~D-1094306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5.1 </w:t>
            </w: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0.4353 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6.79 </w:t>
            </w:r>
          </w:p>
        </w:tc>
      </w:tr>
      <w:tr w:rsidR="006F175F" w:rsidRPr="00167827" w:rsidTr="00482F54">
        <w:trPr>
          <w:trHeight w:val="297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Wa-6A-2 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2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026376~S-236246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5.4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0.4153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7.47 </w:t>
            </w:r>
          </w:p>
        </w:tc>
      </w:tr>
      <w:tr w:rsidR="006F175F" w:rsidRPr="00167827" w:rsidTr="00482F54">
        <w:trPr>
          <w:trHeight w:val="297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3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083065~D-338482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5.4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0.6631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8.31 </w:t>
            </w:r>
          </w:p>
        </w:tc>
      </w:tr>
      <w:tr w:rsidR="006F175F" w:rsidRPr="00167827" w:rsidTr="00482F54">
        <w:trPr>
          <w:trHeight w:val="297"/>
        </w:trPr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AV</w:t>
            </w:r>
          </w:p>
        </w:tc>
        <w:tc>
          <w:tcPr>
            <w:tcW w:w="1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095649~Excalibur_rep_c69981_7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6.7 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0.4917 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0.34 </w:t>
            </w:r>
          </w:p>
        </w:tc>
      </w:tr>
    </w:tbl>
    <w:p w:rsidR="008465B1" w:rsidRPr="00167827" w:rsidRDefault="008465B1">
      <w:pPr>
        <w:widowControl/>
        <w:spacing w:after="200" w:line="220" w:lineRule="atLeast"/>
        <w:jc w:val="left"/>
        <w:rPr>
          <w:b/>
          <w:sz w:val="18"/>
          <w:szCs w:val="18"/>
        </w:rPr>
      </w:pPr>
      <w:r w:rsidRPr="00167827">
        <w:rPr>
          <w:b/>
          <w:sz w:val="18"/>
          <w:szCs w:val="18"/>
        </w:rPr>
        <w:br w:type="page"/>
      </w:r>
    </w:p>
    <w:p w:rsidR="008465B1" w:rsidRPr="00167827" w:rsidRDefault="0013432D" w:rsidP="008465B1">
      <w:pPr>
        <w:adjustRightInd w:val="0"/>
        <w:snapToGrid w:val="0"/>
        <w:spacing w:line="360" w:lineRule="auto"/>
        <w:rPr>
          <w:b/>
          <w:sz w:val="18"/>
          <w:szCs w:val="18"/>
        </w:rPr>
      </w:pPr>
      <w:r w:rsidRPr="00167827">
        <w:rPr>
          <w:b/>
          <w:sz w:val="18"/>
          <w:szCs w:val="18"/>
        </w:rPr>
        <w:lastRenderedPageBreak/>
        <w:t xml:space="preserve">S3 </w:t>
      </w:r>
      <w:r w:rsidR="008465B1" w:rsidRPr="00167827">
        <w:rPr>
          <w:b/>
          <w:sz w:val="18"/>
          <w:szCs w:val="18"/>
        </w:rPr>
        <w:t>Table</w:t>
      </w:r>
      <w:r w:rsidRPr="00167827">
        <w:rPr>
          <w:b/>
          <w:sz w:val="18"/>
          <w:szCs w:val="18"/>
        </w:rPr>
        <w:t xml:space="preserve"> </w:t>
      </w:r>
      <w:r w:rsidR="008465B1" w:rsidRPr="00167827">
        <w:rPr>
          <w:b/>
          <w:sz w:val="18"/>
          <w:szCs w:val="18"/>
        </w:rPr>
        <w:t>Continued-</w:t>
      </w:r>
      <w:r w:rsidR="007E7A63" w:rsidRPr="00167827">
        <w:rPr>
          <w:b/>
          <w:sz w:val="18"/>
          <w:szCs w:val="18"/>
        </w:rPr>
        <w:t>2</w:t>
      </w:r>
    </w:p>
    <w:tbl>
      <w:tblPr>
        <w:tblW w:w="4971" w:type="pct"/>
        <w:tblLook w:val="04A0"/>
      </w:tblPr>
      <w:tblGrid>
        <w:gridCol w:w="985"/>
        <w:gridCol w:w="1666"/>
        <w:gridCol w:w="1106"/>
        <w:gridCol w:w="3324"/>
        <w:gridCol w:w="677"/>
        <w:gridCol w:w="1411"/>
        <w:gridCol w:w="741"/>
      </w:tblGrid>
      <w:tr w:rsidR="006F175F" w:rsidRPr="00167827" w:rsidTr="00817B4C">
        <w:trPr>
          <w:trHeight w:val="304"/>
        </w:trPr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91D" w:rsidRPr="00167827" w:rsidRDefault="00B6491D" w:rsidP="004D3F40">
            <w:pPr>
              <w:widowControl/>
              <w:adjustRightInd w:val="0"/>
              <w:snapToGrid w:val="0"/>
              <w:spacing w:line="240" w:lineRule="atLeast"/>
              <w:jc w:val="left"/>
              <w:rPr>
                <w:b/>
                <w:kern w:val="0"/>
                <w:sz w:val="18"/>
                <w:szCs w:val="18"/>
              </w:rPr>
            </w:pPr>
            <w:r w:rsidRPr="00167827">
              <w:rPr>
                <w:b/>
                <w:kern w:val="0"/>
                <w:sz w:val="18"/>
                <w:szCs w:val="18"/>
              </w:rPr>
              <w:t>Traits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91D" w:rsidRPr="00167827" w:rsidRDefault="00977162" w:rsidP="004D3F40">
            <w:pPr>
              <w:widowControl/>
              <w:adjustRightInd w:val="0"/>
              <w:snapToGrid w:val="0"/>
              <w:spacing w:line="240" w:lineRule="atLeast"/>
              <w:jc w:val="left"/>
              <w:rPr>
                <w:b/>
                <w:kern w:val="0"/>
                <w:sz w:val="18"/>
                <w:szCs w:val="18"/>
              </w:rPr>
            </w:pPr>
            <w:r w:rsidRPr="00167827">
              <w:rPr>
                <w:b/>
                <w:kern w:val="0"/>
                <w:sz w:val="18"/>
                <w:szCs w:val="18"/>
              </w:rPr>
              <w:t>Q</w:t>
            </w:r>
            <w:r w:rsidR="00B6491D" w:rsidRPr="00167827">
              <w:rPr>
                <w:b/>
                <w:kern w:val="0"/>
                <w:sz w:val="18"/>
                <w:szCs w:val="18"/>
              </w:rPr>
              <w:t>TLs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91D" w:rsidRPr="00167827" w:rsidRDefault="00B6491D" w:rsidP="004D3F40">
            <w:pPr>
              <w:widowControl/>
              <w:adjustRightInd w:val="0"/>
              <w:snapToGrid w:val="0"/>
              <w:spacing w:line="240" w:lineRule="atLeast"/>
              <w:jc w:val="left"/>
              <w:rPr>
                <w:b/>
                <w:kern w:val="0"/>
                <w:sz w:val="18"/>
                <w:szCs w:val="18"/>
              </w:rPr>
            </w:pPr>
            <w:r w:rsidRPr="00167827">
              <w:rPr>
                <w:b/>
                <w:kern w:val="0"/>
                <w:sz w:val="18"/>
                <w:szCs w:val="18"/>
              </w:rPr>
              <w:t>Treatments</w:t>
            </w:r>
          </w:p>
        </w:tc>
        <w:tc>
          <w:tcPr>
            <w:tcW w:w="1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91D" w:rsidRPr="00167827" w:rsidRDefault="00B6491D" w:rsidP="004D3F40">
            <w:pPr>
              <w:widowControl/>
              <w:adjustRightInd w:val="0"/>
              <w:snapToGrid w:val="0"/>
              <w:spacing w:line="240" w:lineRule="atLeast"/>
              <w:jc w:val="left"/>
              <w:rPr>
                <w:b/>
                <w:kern w:val="0"/>
                <w:sz w:val="18"/>
                <w:szCs w:val="18"/>
              </w:rPr>
            </w:pPr>
            <w:r w:rsidRPr="00167827">
              <w:rPr>
                <w:b/>
                <w:kern w:val="0"/>
                <w:sz w:val="18"/>
                <w:szCs w:val="18"/>
              </w:rPr>
              <w:t>Marker inte</w:t>
            </w:r>
            <w:r w:rsidR="004B0066" w:rsidRPr="00167827">
              <w:rPr>
                <w:b/>
                <w:kern w:val="0"/>
                <w:sz w:val="18"/>
                <w:szCs w:val="18"/>
              </w:rPr>
              <w:t>r</w:t>
            </w:r>
            <w:r w:rsidRPr="00167827">
              <w:rPr>
                <w:b/>
                <w:kern w:val="0"/>
                <w:sz w:val="18"/>
                <w:szCs w:val="18"/>
              </w:rPr>
              <w:t>val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91D" w:rsidRPr="00167827" w:rsidRDefault="00B6491D" w:rsidP="004D3F40">
            <w:pPr>
              <w:widowControl/>
              <w:adjustRightInd w:val="0"/>
              <w:snapToGrid w:val="0"/>
              <w:spacing w:line="240" w:lineRule="atLeast"/>
              <w:jc w:val="right"/>
              <w:rPr>
                <w:b/>
                <w:kern w:val="0"/>
                <w:sz w:val="18"/>
                <w:szCs w:val="18"/>
              </w:rPr>
            </w:pPr>
            <w:r w:rsidRPr="00167827">
              <w:rPr>
                <w:b/>
                <w:kern w:val="0"/>
                <w:sz w:val="18"/>
                <w:szCs w:val="18"/>
              </w:rPr>
              <w:t>LODs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91D" w:rsidRPr="00167827" w:rsidRDefault="00B6491D" w:rsidP="004D3F40">
            <w:pPr>
              <w:widowControl/>
              <w:adjustRightInd w:val="0"/>
              <w:snapToGrid w:val="0"/>
              <w:spacing w:line="240" w:lineRule="atLeast"/>
              <w:jc w:val="right"/>
              <w:rPr>
                <w:b/>
                <w:kern w:val="0"/>
                <w:sz w:val="18"/>
                <w:szCs w:val="18"/>
              </w:rPr>
            </w:pPr>
            <w:r w:rsidRPr="00167827">
              <w:rPr>
                <w:b/>
                <w:kern w:val="0"/>
                <w:sz w:val="18"/>
                <w:szCs w:val="18"/>
              </w:rPr>
              <w:t>Additive effects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91D" w:rsidRPr="00167827" w:rsidRDefault="00B6491D" w:rsidP="004D3F40">
            <w:pPr>
              <w:widowControl/>
              <w:adjustRightInd w:val="0"/>
              <w:snapToGrid w:val="0"/>
              <w:spacing w:line="240" w:lineRule="atLeast"/>
              <w:jc w:val="right"/>
              <w:rPr>
                <w:b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b/>
                <w:i/>
                <w:iCs/>
                <w:kern w:val="0"/>
                <w:sz w:val="18"/>
                <w:szCs w:val="18"/>
              </w:rPr>
              <w:t>R</w:t>
            </w:r>
            <w:r w:rsidRPr="00167827">
              <w:rPr>
                <w:b/>
                <w:i/>
                <w:iCs/>
                <w:kern w:val="0"/>
                <w:sz w:val="18"/>
                <w:szCs w:val="18"/>
                <w:vertAlign w:val="superscript"/>
              </w:rPr>
              <w:t>2</w:t>
            </w:r>
            <w:r w:rsidR="00817B4C" w:rsidRPr="00167827">
              <w:rPr>
                <w:b/>
                <w:i/>
                <w:iCs/>
                <w:kern w:val="0"/>
                <w:sz w:val="18"/>
                <w:szCs w:val="18"/>
              </w:rPr>
              <w:t xml:space="preserve"> </w:t>
            </w:r>
            <w:r w:rsidRPr="00167827">
              <w:rPr>
                <w:b/>
                <w:kern w:val="0"/>
                <w:sz w:val="18"/>
                <w:szCs w:val="18"/>
              </w:rPr>
              <w:t>(%)</w:t>
            </w:r>
          </w:p>
        </w:tc>
      </w:tr>
      <w:tr w:rsidR="006F175F" w:rsidRPr="00167827" w:rsidTr="00817B4C">
        <w:trPr>
          <w:trHeight w:val="304"/>
        </w:trPr>
        <w:tc>
          <w:tcPr>
            <w:tcW w:w="19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5378" w:rsidRPr="00167827" w:rsidRDefault="00817B4C" w:rsidP="004D3F40">
            <w:pPr>
              <w:widowControl/>
              <w:adjustRightInd w:val="0"/>
              <w:snapToGrid w:val="0"/>
              <w:spacing w:line="240" w:lineRule="atLeast"/>
              <w:rPr>
                <w:kern w:val="0"/>
                <w:sz w:val="18"/>
                <w:szCs w:val="18"/>
              </w:rPr>
            </w:pPr>
            <w:r w:rsidRPr="00167827">
              <w:rPr>
                <w:b/>
                <w:i/>
                <w:kern w:val="0"/>
                <w:sz w:val="18"/>
                <w:szCs w:val="18"/>
              </w:rPr>
              <w:t>starch pasting properties</w:t>
            </w:r>
          </w:p>
        </w:tc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378" w:rsidRPr="00167827" w:rsidRDefault="00A45378" w:rsidP="004D3F40">
            <w:pPr>
              <w:widowControl/>
              <w:adjustRightInd w:val="0"/>
              <w:snapToGrid w:val="0"/>
              <w:spacing w:line="240" w:lineRule="atLeast"/>
              <w:jc w:val="left"/>
              <w:rPr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378" w:rsidRPr="00167827" w:rsidRDefault="00A45378" w:rsidP="004D3F40">
            <w:pPr>
              <w:widowControl/>
              <w:adjustRightInd w:val="0"/>
              <w:snapToGrid w:val="0"/>
              <w:spacing w:line="240" w:lineRule="atLeast"/>
              <w:jc w:val="right"/>
              <w:rPr>
                <w:kern w:val="0"/>
                <w:sz w:val="18"/>
                <w:szCs w:val="18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378" w:rsidRPr="00167827" w:rsidRDefault="00A45378" w:rsidP="004D3F40">
            <w:pPr>
              <w:widowControl/>
              <w:adjustRightInd w:val="0"/>
              <w:snapToGrid w:val="0"/>
              <w:spacing w:line="240" w:lineRule="atLeast"/>
              <w:jc w:val="right"/>
              <w:rPr>
                <w:kern w:val="0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378" w:rsidRPr="00167827" w:rsidRDefault="00A45378" w:rsidP="004D3F40">
            <w:pPr>
              <w:widowControl/>
              <w:adjustRightInd w:val="0"/>
              <w:snapToGrid w:val="0"/>
              <w:spacing w:line="240" w:lineRule="atLeast"/>
              <w:jc w:val="right"/>
              <w:rPr>
                <w:kern w:val="0"/>
                <w:sz w:val="18"/>
                <w:szCs w:val="18"/>
              </w:rPr>
            </w:pPr>
          </w:p>
        </w:tc>
      </w:tr>
      <w:tr w:rsidR="006F175F" w:rsidRPr="00167827" w:rsidTr="00817B4C">
        <w:trPr>
          <w:trHeight w:val="304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BD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Bd-1B-2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AV</w:t>
            </w:r>
          </w:p>
        </w:tc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996292~D-338466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5.4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1.6589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9.51 </w:t>
            </w:r>
          </w:p>
        </w:tc>
      </w:tr>
      <w:tr w:rsidR="006F175F" w:rsidRPr="00167827" w:rsidTr="00817B4C">
        <w:trPr>
          <w:trHeight w:val="304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Bd-1D-1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2</w:t>
            </w:r>
          </w:p>
        </w:tc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S-1094719~wmc42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1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.9843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4.05 </w:t>
            </w:r>
          </w:p>
        </w:tc>
      </w:tr>
      <w:tr w:rsidR="006F175F" w:rsidRPr="00167827" w:rsidTr="00817B4C">
        <w:trPr>
          <w:trHeight w:val="304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Bd-5A-1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2</w:t>
            </w:r>
          </w:p>
        </w:tc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S-3022014~D-393710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5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.5498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8.60 </w:t>
            </w:r>
          </w:p>
        </w:tc>
      </w:tr>
      <w:tr w:rsidR="006F175F" w:rsidRPr="00167827" w:rsidTr="00817B4C">
        <w:trPr>
          <w:trHeight w:val="304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Bd-5D-1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1</w:t>
            </w:r>
          </w:p>
        </w:tc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S-982589~S-105273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6.4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2.1168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1.81 </w:t>
            </w:r>
          </w:p>
        </w:tc>
      </w:tr>
      <w:tr w:rsidR="006F175F" w:rsidRPr="00167827" w:rsidTr="00817B4C">
        <w:trPr>
          <w:trHeight w:val="304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2</w:t>
            </w:r>
          </w:p>
        </w:tc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3948993~D-105523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6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.5379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8.20 </w:t>
            </w:r>
          </w:p>
        </w:tc>
      </w:tr>
      <w:tr w:rsidR="006F175F" w:rsidRPr="00167827" w:rsidTr="00817B4C">
        <w:trPr>
          <w:trHeight w:val="304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3</w:t>
            </w:r>
          </w:p>
        </w:tc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S-1862723~S-108138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9.0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2.6700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5.96 </w:t>
            </w:r>
          </w:p>
        </w:tc>
      </w:tr>
      <w:tr w:rsidR="006F175F" w:rsidRPr="00167827" w:rsidTr="00817B4C">
        <w:trPr>
          <w:trHeight w:val="304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AV</w:t>
            </w:r>
          </w:p>
        </w:tc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687765~D-395777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7.9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.9207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2.80 </w:t>
            </w:r>
          </w:p>
        </w:tc>
      </w:tr>
      <w:tr w:rsidR="006F175F" w:rsidRPr="00167827" w:rsidTr="00817B4C">
        <w:trPr>
          <w:trHeight w:val="304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Bd-6B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1</w:t>
            </w:r>
          </w:p>
        </w:tc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3020692~S-10549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5.6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1.9717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0.64 </w:t>
            </w:r>
          </w:p>
        </w:tc>
      </w:tr>
      <w:tr w:rsidR="006F175F" w:rsidRPr="00167827" w:rsidTr="00817B4C">
        <w:trPr>
          <w:trHeight w:val="304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AV</w:t>
            </w:r>
          </w:p>
        </w:tc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100407~S-103185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6.3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1.7621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0.57 </w:t>
            </w:r>
          </w:p>
        </w:tc>
      </w:tr>
      <w:tr w:rsidR="006F175F" w:rsidRPr="00167827" w:rsidTr="00817B4C">
        <w:trPr>
          <w:trHeight w:val="304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Bd-7A-2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2</w:t>
            </w:r>
          </w:p>
        </w:tc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3575352~D-112755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7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1.5677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8.34 </w:t>
            </w:r>
          </w:p>
        </w:tc>
      </w:tr>
      <w:tr w:rsidR="006F175F" w:rsidRPr="00167827" w:rsidTr="00817B4C">
        <w:trPr>
          <w:trHeight w:val="304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3</w:t>
            </w:r>
          </w:p>
        </w:tc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S-987549~D-110737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6.9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4.0067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3.48 </w:t>
            </w:r>
          </w:p>
        </w:tc>
      </w:tr>
      <w:tr w:rsidR="006F175F" w:rsidRPr="00167827" w:rsidTr="00817B4C">
        <w:trPr>
          <w:trHeight w:val="304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Bd-7D-3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3</w:t>
            </w:r>
          </w:p>
        </w:tc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S-1199619~S-120665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1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3.0819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7.27 </w:t>
            </w:r>
          </w:p>
        </w:tc>
      </w:tr>
      <w:tr w:rsidR="006F175F" w:rsidRPr="00167827" w:rsidTr="00817B4C">
        <w:trPr>
          <w:trHeight w:val="304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Bd-7D-3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1</w:t>
            </w:r>
          </w:p>
        </w:tc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wPt-732048~D-107233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5.1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1.8725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9.33 </w:t>
            </w:r>
          </w:p>
        </w:tc>
      </w:tr>
      <w:tr w:rsidR="006F175F" w:rsidRPr="00167827" w:rsidTr="00817B4C">
        <w:trPr>
          <w:trHeight w:val="304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AV</w:t>
            </w:r>
          </w:p>
        </w:tc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wPt-732048~D-107233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6.2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1.6852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9.67 </w:t>
            </w:r>
          </w:p>
        </w:tc>
      </w:tr>
      <w:tr w:rsidR="006F175F" w:rsidRPr="00167827" w:rsidTr="00817B4C">
        <w:trPr>
          <w:trHeight w:val="304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FV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Fv-1A-1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2</w:t>
            </w:r>
          </w:p>
        </w:tc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3385037~wPt-73294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6.9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8.5222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1.46 </w:t>
            </w:r>
          </w:p>
        </w:tc>
      </w:tr>
      <w:tr w:rsidR="006F175F" w:rsidRPr="00167827" w:rsidTr="00817B4C">
        <w:trPr>
          <w:trHeight w:val="304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AV</w:t>
            </w:r>
          </w:p>
        </w:tc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071305~S-303075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3.8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0388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6.31 </w:t>
            </w:r>
          </w:p>
        </w:tc>
      </w:tr>
      <w:tr w:rsidR="006F175F" w:rsidRPr="00167827" w:rsidTr="00817B4C">
        <w:trPr>
          <w:trHeight w:val="304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Fv-2B-1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AV</w:t>
            </w:r>
          </w:p>
        </w:tc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S-1045872~S-106097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6.8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6.6600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1.93 </w:t>
            </w:r>
          </w:p>
        </w:tc>
      </w:tr>
      <w:tr w:rsidR="006F175F" w:rsidRPr="00167827" w:rsidTr="00817B4C">
        <w:trPr>
          <w:trHeight w:val="304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Fv-2B-2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2</w:t>
            </w:r>
          </w:p>
        </w:tc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162944~D-432959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2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6.4850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6.75 </w:t>
            </w:r>
          </w:p>
        </w:tc>
      </w:tr>
      <w:tr w:rsidR="006F175F" w:rsidRPr="00167827" w:rsidTr="00817B4C">
        <w:trPr>
          <w:trHeight w:val="304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Fv-4B-1.1 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1</w:t>
            </w:r>
          </w:p>
        </w:tc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003776~D-232237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5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5.6297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8.90 </w:t>
            </w:r>
          </w:p>
        </w:tc>
      </w:tr>
      <w:tr w:rsidR="006F175F" w:rsidRPr="00167827" w:rsidTr="00817B4C">
        <w:trPr>
          <w:trHeight w:val="304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Fv-4B-1.2 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1</w:t>
            </w:r>
          </w:p>
        </w:tc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3939025~D-98300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6.5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6.9636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3.27 </w:t>
            </w:r>
          </w:p>
        </w:tc>
      </w:tr>
      <w:tr w:rsidR="006F175F" w:rsidRPr="00167827" w:rsidTr="00817B4C">
        <w:trPr>
          <w:trHeight w:val="304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Fv-4B-1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AV</w:t>
            </w:r>
          </w:p>
        </w:tc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4008856~D-113825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0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4.1980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6.59 </w:t>
            </w:r>
          </w:p>
        </w:tc>
      </w:tr>
      <w:tr w:rsidR="006F175F" w:rsidRPr="00167827" w:rsidTr="00817B4C">
        <w:trPr>
          <w:trHeight w:val="304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Fv-6D-2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AV</w:t>
            </w:r>
          </w:p>
        </w:tc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2265140~D-393879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5.8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5.0501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9.59 </w:t>
            </w:r>
          </w:p>
        </w:tc>
      </w:tr>
      <w:tr w:rsidR="006F175F" w:rsidRPr="00167827" w:rsidTr="00817B4C">
        <w:trPr>
          <w:trHeight w:val="304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Fv-7D-2.1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2</w:t>
            </w:r>
          </w:p>
        </w:tc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309290~D-11063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6.3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8.0998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0.29 </w:t>
            </w:r>
          </w:p>
        </w:tc>
      </w:tr>
      <w:tr w:rsidR="006F175F" w:rsidRPr="00167827" w:rsidTr="00817B4C">
        <w:trPr>
          <w:trHeight w:val="304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Fv-7D-2.2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2</w:t>
            </w:r>
          </w:p>
        </w:tc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2255723~BS00049220_5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8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8.0078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0.32 </w:t>
            </w:r>
          </w:p>
        </w:tc>
      </w:tr>
      <w:tr w:rsidR="006F175F" w:rsidRPr="00167827" w:rsidTr="00817B4C">
        <w:trPr>
          <w:trHeight w:val="304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Pte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Pte-1A-1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3</w:t>
            </w:r>
          </w:p>
        </w:tc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BS00105601_51~D-39426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3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0.6911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9.07 </w:t>
            </w:r>
          </w:p>
        </w:tc>
      </w:tr>
      <w:tr w:rsidR="006F175F" w:rsidRPr="00167827" w:rsidTr="00817B4C">
        <w:trPr>
          <w:trHeight w:val="304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Pte-1B-2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2</w:t>
            </w:r>
          </w:p>
        </w:tc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139613~D-114539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5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0.4121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9.21 </w:t>
            </w:r>
          </w:p>
        </w:tc>
      </w:tr>
      <w:tr w:rsidR="006F175F" w:rsidRPr="00167827" w:rsidTr="00817B4C">
        <w:trPr>
          <w:trHeight w:val="304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Pte-1D-1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3</w:t>
            </w:r>
          </w:p>
        </w:tc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170288~D-225621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0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0.6253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7.88 </w:t>
            </w:r>
          </w:p>
        </w:tc>
      </w:tr>
      <w:tr w:rsidR="006F175F" w:rsidRPr="00167827" w:rsidTr="00817B4C">
        <w:trPr>
          <w:trHeight w:val="304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Pte-3B-3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2</w:t>
            </w:r>
          </w:p>
        </w:tc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150164~S-98792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1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0.4025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8.53 </w:t>
            </w:r>
          </w:p>
        </w:tc>
      </w:tr>
      <w:tr w:rsidR="006F175F" w:rsidRPr="00167827" w:rsidTr="00817B4C">
        <w:trPr>
          <w:trHeight w:val="304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Pte-5B-1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AV</w:t>
            </w:r>
          </w:p>
        </w:tc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3943900~D-115169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4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0.3222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8.59 </w:t>
            </w:r>
          </w:p>
        </w:tc>
      </w:tr>
      <w:tr w:rsidR="006F175F" w:rsidRPr="00167827" w:rsidTr="00817B4C">
        <w:trPr>
          <w:trHeight w:val="304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Pte-7D-2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2</w:t>
            </w:r>
          </w:p>
        </w:tc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2252091~D-236993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8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0.4463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0.28 </w:t>
            </w:r>
          </w:p>
        </w:tc>
      </w:tr>
      <w:tr w:rsidR="006F175F" w:rsidRPr="00167827" w:rsidTr="00817B4C">
        <w:trPr>
          <w:trHeight w:val="304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Pt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Pti-1A-1.1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2</w:t>
            </w:r>
          </w:p>
        </w:tc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wPt-734027~D-110158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5.0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0.0448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8.17 </w:t>
            </w:r>
          </w:p>
        </w:tc>
      </w:tr>
      <w:tr w:rsidR="006F175F" w:rsidRPr="00167827" w:rsidTr="00817B4C">
        <w:trPr>
          <w:trHeight w:val="304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Pti-1A-1.2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2</w:t>
            </w:r>
          </w:p>
        </w:tc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283455~RFL_Contig1118_6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6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0.0548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0.59 </w:t>
            </w:r>
          </w:p>
        </w:tc>
      </w:tr>
      <w:tr w:rsidR="006F175F" w:rsidRPr="00167827" w:rsidTr="00817B4C">
        <w:trPr>
          <w:trHeight w:val="304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AV</w:t>
            </w:r>
          </w:p>
        </w:tc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283455~RFL_Contig1118_6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5.5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0.0323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9.84 </w:t>
            </w:r>
          </w:p>
        </w:tc>
      </w:tr>
      <w:tr w:rsidR="006F175F" w:rsidRPr="00167827" w:rsidTr="00817B4C">
        <w:trPr>
          <w:trHeight w:val="304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Pti-1A-1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2</w:t>
            </w:r>
          </w:p>
        </w:tc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S-1126925~wsnp_CAP12_c2438_118060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5.1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0.0456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8.54 </w:t>
            </w:r>
          </w:p>
        </w:tc>
      </w:tr>
      <w:tr w:rsidR="006F175F" w:rsidRPr="00167827" w:rsidTr="00817B4C">
        <w:trPr>
          <w:trHeight w:val="304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Pti-1B-2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1</w:t>
            </w:r>
          </w:p>
        </w:tc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092345~D-228095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0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0.0254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8.10 </w:t>
            </w:r>
          </w:p>
        </w:tc>
      </w:tr>
      <w:tr w:rsidR="006F175F" w:rsidRPr="00167827" w:rsidTr="00817B4C">
        <w:trPr>
          <w:trHeight w:val="304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Pti-2B-1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AV</w:t>
            </w:r>
          </w:p>
        </w:tc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S-1045872~S-106097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0.6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0.0548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7.90 </w:t>
            </w:r>
          </w:p>
        </w:tc>
      </w:tr>
      <w:tr w:rsidR="006F175F" w:rsidRPr="00167827" w:rsidTr="00817B4C">
        <w:trPr>
          <w:trHeight w:val="304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Pti-2B-2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2</w:t>
            </w:r>
          </w:p>
        </w:tc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3020753~D-395064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8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0.0437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8.15 </w:t>
            </w:r>
          </w:p>
        </w:tc>
      </w:tr>
      <w:tr w:rsidR="006F175F" w:rsidRPr="00167827" w:rsidTr="00817B4C">
        <w:trPr>
          <w:trHeight w:val="304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Pti-6B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1</w:t>
            </w:r>
          </w:p>
        </w:tc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082983~D-112742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0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0.0245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7.64 </w:t>
            </w:r>
          </w:p>
        </w:tc>
      </w:tr>
      <w:tr w:rsidR="006F175F" w:rsidRPr="00167827" w:rsidTr="00817B4C">
        <w:trPr>
          <w:trHeight w:val="304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Pti-6D-2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3</w:t>
            </w:r>
          </w:p>
        </w:tc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129747~D-226514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5.4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0.0471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1.07 </w:t>
            </w:r>
          </w:p>
        </w:tc>
      </w:tr>
      <w:tr w:rsidR="006F175F" w:rsidRPr="00167827" w:rsidTr="00817B4C">
        <w:trPr>
          <w:trHeight w:val="304"/>
        </w:trPr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AV</w:t>
            </w:r>
          </w:p>
        </w:tc>
        <w:tc>
          <w:tcPr>
            <w:tcW w:w="1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2265140~D-3938792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1 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0.0261 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6.30 </w:t>
            </w:r>
          </w:p>
        </w:tc>
      </w:tr>
      <w:tr w:rsidR="006F175F" w:rsidRPr="00167827" w:rsidTr="00817B4C">
        <w:trPr>
          <w:trHeight w:val="304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Pti-7D-2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2</w:t>
            </w:r>
          </w:p>
        </w:tc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247149~D-110633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7.1 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0.0526 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2.22 </w:t>
            </w:r>
          </w:p>
        </w:tc>
      </w:tr>
    </w:tbl>
    <w:p w:rsidR="00817B4C" w:rsidRPr="00167827" w:rsidRDefault="00817B4C">
      <w:pPr>
        <w:widowControl/>
        <w:spacing w:after="200" w:line="220" w:lineRule="atLeast"/>
        <w:jc w:val="left"/>
        <w:rPr>
          <w:sz w:val="18"/>
          <w:szCs w:val="18"/>
        </w:rPr>
      </w:pPr>
      <w:r w:rsidRPr="00167827">
        <w:rPr>
          <w:sz w:val="18"/>
          <w:szCs w:val="18"/>
        </w:rPr>
        <w:br w:type="page"/>
      </w:r>
    </w:p>
    <w:p w:rsidR="008465B1" w:rsidRPr="00167827" w:rsidRDefault="0013432D" w:rsidP="008465B1">
      <w:pPr>
        <w:adjustRightInd w:val="0"/>
        <w:snapToGrid w:val="0"/>
        <w:spacing w:line="360" w:lineRule="auto"/>
        <w:rPr>
          <w:b/>
          <w:sz w:val="18"/>
          <w:szCs w:val="18"/>
        </w:rPr>
      </w:pPr>
      <w:r w:rsidRPr="00167827">
        <w:rPr>
          <w:b/>
          <w:sz w:val="18"/>
          <w:szCs w:val="18"/>
        </w:rPr>
        <w:lastRenderedPageBreak/>
        <w:t xml:space="preserve">S3 </w:t>
      </w:r>
      <w:r w:rsidR="008465B1" w:rsidRPr="00167827">
        <w:rPr>
          <w:b/>
          <w:sz w:val="18"/>
          <w:szCs w:val="18"/>
        </w:rPr>
        <w:t>Table Continued-</w:t>
      </w:r>
      <w:r w:rsidR="007E7A63" w:rsidRPr="00167827">
        <w:rPr>
          <w:b/>
          <w:sz w:val="18"/>
          <w:szCs w:val="18"/>
        </w:rPr>
        <w:t>3</w:t>
      </w:r>
    </w:p>
    <w:tbl>
      <w:tblPr>
        <w:tblW w:w="4944" w:type="pct"/>
        <w:tblLook w:val="04A0"/>
      </w:tblPr>
      <w:tblGrid>
        <w:gridCol w:w="686"/>
        <w:gridCol w:w="1101"/>
        <w:gridCol w:w="1106"/>
        <w:gridCol w:w="4134"/>
        <w:gridCol w:w="677"/>
        <w:gridCol w:w="1411"/>
        <w:gridCol w:w="741"/>
      </w:tblGrid>
      <w:tr w:rsidR="006F175F" w:rsidRPr="00167827" w:rsidTr="006F175F">
        <w:trPr>
          <w:trHeight w:val="320"/>
        </w:trPr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91D" w:rsidRPr="00167827" w:rsidRDefault="00B6491D" w:rsidP="004D3F40">
            <w:pPr>
              <w:widowControl/>
              <w:adjustRightInd w:val="0"/>
              <w:snapToGrid w:val="0"/>
              <w:spacing w:line="240" w:lineRule="atLeast"/>
              <w:jc w:val="left"/>
              <w:rPr>
                <w:b/>
                <w:kern w:val="0"/>
                <w:sz w:val="18"/>
                <w:szCs w:val="18"/>
              </w:rPr>
            </w:pPr>
            <w:r w:rsidRPr="00167827">
              <w:rPr>
                <w:b/>
                <w:kern w:val="0"/>
                <w:sz w:val="18"/>
                <w:szCs w:val="18"/>
              </w:rPr>
              <w:t>Traits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91D" w:rsidRPr="00167827" w:rsidRDefault="00977162" w:rsidP="004D3F40">
            <w:pPr>
              <w:widowControl/>
              <w:adjustRightInd w:val="0"/>
              <w:snapToGrid w:val="0"/>
              <w:spacing w:line="240" w:lineRule="atLeast"/>
              <w:jc w:val="left"/>
              <w:rPr>
                <w:b/>
                <w:kern w:val="0"/>
                <w:sz w:val="18"/>
                <w:szCs w:val="18"/>
              </w:rPr>
            </w:pPr>
            <w:r w:rsidRPr="00167827">
              <w:rPr>
                <w:b/>
                <w:kern w:val="0"/>
                <w:sz w:val="18"/>
                <w:szCs w:val="18"/>
              </w:rPr>
              <w:t>Q</w:t>
            </w:r>
            <w:r w:rsidR="00B6491D" w:rsidRPr="00167827">
              <w:rPr>
                <w:b/>
                <w:kern w:val="0"/>
                <w:sz w:val="18"/>
                <w:szCs w:val="18"/>
              </w:rPr>
              <w:t>TLs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91D" w:rsidRPr="00167827" w:rsidRDefault="00B6491D" w:rsidP="004D3F40">
            <w:pPr>
              <w:widowControl/>
              <w:adjustRightInd w:val="0"/>
              <w:snapToGrid w:val="0"/>
              <w:spacing w:line="240" w:lineRule="atLeast"/>
              <w:jc w:val="left"/>
              <w:rPr>
                <w:b/>
                <w:kern w:val="0"/>
                <w:sz w:val="18"/>
                <w:szCs w:val="18"/>
              </w:rPr>
            </w:pPr>
            <w:r w:rsidRPr="00167827">
              <w:rPr>
                <w:b/>
                <w:kern w:val="0"/>
                <w:sz w:val="18"/>
                <w:szCs w:val="18"/>
              </w:rPr>
              <w:t>Treatments</w:t>
            </w:r>
          </w:p>
        </w:tc>
        <w:tc>
          <w:tcPr>
            <w:tcW w:w="2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91D" w:rsidRPr="00167827" w:rsidRDefault="00B6491D" w:rsidP="004D3F40">
            <w:pPr>
              <w:widowControl/>
              <w:adjustRightInd w:val="0"/>
              <w:snapToGrid w:val="0"/>
              <w:spacing w:line="240" w:lineRule="atLeast"/>
              <w:jc w:val="left"/>
              <w:rPr>
                <w:b/>
                <w:kern w:val="0"/>
                <w:sz w:val="18"/>
                <w:szCs w:val="18"/>
              </w:rPr>
            </w:pPr>
            <w:r w:rsidRPr="00167827">
              <w:rPr>
                <w:b/>
                <w:kern w:val="0"/>
                <w:sz w:val="18"/>
                <w:szCs w:val="18"/>
              </w:rPr>
              <w:t>Marker inte</w:t>
            </w:r>
            <w:r w:rsidR="004B0066" w:rsidRPr="00167827">
              <w:rPr>
                <w:b/>
                <w:kern w:val="0"/>
                <w:sz w:val="18"/>
                <w:szCs w:val="18"/>
              </w:rPr>
              <w:t>r</w:t>
            </w:r>
            <w:r w:rsidRPr="00167827">
              <w:rPr>
                <w:b/>
                <w:kern w:val="0"/>
                <w:sz w:val="18"/>
                <w:szCs w:val="18"/>
              </w:rPr>
              <w:t>val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91D" w:rsidRPr="00167827" w:rsidRDefault="00B6491D" w:rsidP="004D3F40">
            <w:pPr>
              <w:widowControl/>
              <w:adjustRightInd w:val="0"/>
              <w:snapToGrid w:val="0"/>
              <w:spacing w:line="240" w:lineRule="atLeast"/>
              <w:jc w:val="right"/>
              <w:rPr>
                <w:b/>
                <w:kern w:val="0"/>
                <w:sz w:val="18"/>
                <w:szCs w:val="18"/>
              </w:rPr>
            </w:pPr>
            <w:r w:rsidRPr="00167827">
              <w:rPr>
                <w:b/>
                <w:kern w:val="0"/>
                <w:sz w:val="18"/>
                <w:szCs w:val="18"/>
              </w:rPr>
              <w:t>LODs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91D" w:rsidRPr="00167827" w:rsidRDefault="00B6491D" w:rsidP="004D3F40">
            <w:pPr>
              <w:widowControl/>
              <w:adjustRightInd w:val="0"/>
              <w:snapToGrid w:val="0"/>
              <w:spacing w:line="240" w:lineRule="atLeast"/>
              <w:jc w:val="right"/>
              <w:rPr>
                <w:b/>
                <w:kern w:val="0"/>
                <w:sz w:val="18"/>
                <w:szCs w:val="18"/>
              </w:rPr>
            </w:pPr>
            <w:r w:rsidRPr="00167827">
              <w:rPr>
                <w:b/>
                <w:kern w:val="0"/>
                <w:sz w:val="18"/>
                <w:szCs w:val="18"/>
              </w:rPr>
              <w:t>Additive effects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91D" w:rsidRPr="00167827" w:rsidRDefault="00B6491D" w:rsidP="004D3F40">
            <w:pPr>
              <w:widowControl/>
              <w:adjustRightInd w:val="0"/>
              <w:snapToGrid w:val="0"/>
              <w:spacing w:line="240" w:lineRule="atLeast"/>
              <w:jc w:val="right"/>
              <w:rPr>
                <w:b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b/>
                <w:i/>
                <w:iCs/>
                <w:kern w:val="0"/>
                <w:sz w:val="18"/>
                <w:szCs w:val="18"/>
              </w:rPr>
              <w:t>R</w:t>
            </w:r>
            <w:r w:rsidRPr="00167827">
              <w:rPr>
                <w:b/>
                <w:i/>
                <w:iCs/>
                <w:kern w:val="0"/>
                <w:sz w:val="18"/>
                <w:szCs w:val="18"/>
                <w:vertAlign w:val="superscript"/>
              </w:rPr>
              <w:t>2</w:t>
            </w:r>
            <w:r w:rsidR="00817B4C" w:rsidRPr="00167827">
              <w:rPr>
                <w:b/>
                <w:i/>
                <w:iCs/>
                <w:kern w:val="0"/>
                <w:sz w:val="18"/>
                <w:szCs w:val="18"/>
              </w:rPr>
              <w:t xml:space="preserve"> </w:t>
            </w:r>
            <w:r w:rsidRPr="00167827">
              <w:rPr>
                <w:b/>
                <w:kern w:val="0"/>
                <w:sz w:val="18"/>
                <w:szCs w:val="18"/>
              </w:rPr>
              <w:t>(%)</w:t>
            </w:r>
          </w:p>
        </w:tc>
      </w:tr>
      <w:tr w:rsidR="006F175F" w:rsidRPr="00167827" w:rsidTr="006F175F">
        <w:trPr>
          <w:trHeight w:val="320"/>
        </w:trPr>
        <w:tc>
          <w:tcPr>
            <w:tcW w:w="14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099B" w:rsidRPr="00167827" w:rsidRDefault="00BF099B" w:rsidP="004D3F40">
            <w:pPr>
              <w:widowControl/>
              <w:adjustRightInd w:val="0"/>
              <w:snapToGrid w:val="0"/>
              <w:spacing w:line="240" w:lineRule="atLeast"/>
              <w:rPr>
                <w:b/>
                <w:i/>
                <w:kern w:val="0"/>
                <w:sz w:val="18"/>
                <w:szCs w:val="18"/>
              </w:rPr>
            </w:pPr>
            <w:r w:rsidRPr="00167827">
              <w:rPr>
                <w:b/>
                <w:i/>
                <w:kern w:val="0"/>
                <w:sz w:val="18"/>
                <w:szCs w:val="18"/>
              </w:rPr>
              <w:t>starch pasting properties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99B" w:rsidRPr="00167827" w:rsidRDefault="00BF099B" w:rsidP="004D3F40">
            <w:pPr>
              <w:widowControl/>
              <w:adjustRightInd w:val="0"/>
              <w:snapToGrid w:val="0"/>
              <w:spacing w:line="240" w:lineRule="atLeast"/>
              <w:jc w:val="left"/>
              <w:rPr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99B" w:rsidRPr="00167827" w:rsidRDefault="00BF099B" w:rsidP="004D3F40">
            <w:pPr>
              <w:widowControl/>
              <w:adjustRightInd w:val="0"/>
              <w:snapToGrid w:val="0"/>
              <w:spacing w:line="240" w:lineRule="atLeast"/>
              <w:jc w:val="right"/>
              <w:rPr>
                <w:kern w:val="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99B" w:rsidRPr="00167827" w:rsidRDefault="00BF099B" w:rsidP="004D3F40">
            <w:pPr>
              <w:widowControl/>
              <w:adjustRightInd w:val="0"/>
              <w:snapToGrid w:val="0"/>
              <w:spacing w:line="240" w:lineRule="atLeast"/>
              <w:jc w:val="right"/>
              <w:rPr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99B" w:rsidRPr="00167827" w:rsidRDefault="00BF099B" w:rsidP="004D3F40">
            <w:pPr>
              <w:widowControl/>
              <w:adjustRightInd w:val="0"/>
              <w:snapToGrid w:val="0"/>
              <w:spacing w:line="240" w:lineRule="atLeast"/>
              <w:jc w:val="right"/>
              <w:rPr>
                <w:kern w:val="0"/>
                <w:sz w:val="18"/>
                <w:szCs w:val="18"/>
              </w:rPr>
            </w:pPr>
          </w:p>
        </w:tc>
      </w:tr>
      <w:tr w:rsidR="006F175F" w:rsidRPr="00167827" w:rsidTr="006F175F">
        <w:trPr>
          <w:trHeight w:val="32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PV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Pv-2A-2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2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864258~D-396008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9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5.6752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8.36 </w:t>
            </w:r>
          </w:p>
        </w:tc>
      </w:tr>
      <w:tr w:rsidR="006F175F" w:rsidRPr="00167827" w:rsidTr="006F175F">
        <w:trPr>
          <w:trHeight w:val="32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Pv-4B-1.1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AV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117674~D-395324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4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3.7038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8.15 </w:t>
            </w:r>
          </w:p>
        </w:tc>
      </w:tr>
      <w:tr w:rsidR="006F175F" w:rsidRPr="00167827" w:rsidTr="006F175F">
        <w:trPr>
          <w:trHeight w:val="32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Pv-4B-1.2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3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4008856~D-113825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3.9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4.5129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7.47 </w:t>
            </w:r>
          </w:p>
        </w:tc>
      </w:tr>
      <w:tr w:rsidR="006F175F" w:rsidRPr="00167827" w:rsidTr="006F175F">
        <w:trPr>
          <w:trHeight w:val="32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Pv-5D-1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1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S-1052739~D-395043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5.5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8506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1.26 </w:t>
            </w:r>
          </w:p>
        </w:tc>
      </w:tr>
      <w:tr w:rsidR="006F175F" w:rsidRPr="00167827" w:rsidTr="006F175F">
        <w:trPr>
          <w:trHeight w:val="32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Pv-7A-1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1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108743~S-104271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2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4.2616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8.70 </w:t>
            </w:r>
          </w:p>
        </w:tc>
      </w:tr>
      <w:tr w:rsidR="006F175F" w:rsidRPr="00167827" w:rsidTr="006F175F">
        <w:trPr>
          <w:trHeight w:val="32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Pv-7A-2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2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S-1211213~D-12496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3.8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4.9955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6.54 </w:t>
            </w:r>
          </w:p>
        </w:tc>
      </w:tr>
      <w:tr w:rsidR="006F175F" w:rsidRPr="00167827" w:rsidTr="006F175F">
        <w:trPr>
          <w:trHeight w:val="32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Pv-7D-2.1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2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3946989~D-110633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6.9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6.9286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2.39 </w:t>
            </w:r>
          </w:p>
        </w:tc>
      </w:tr>
      <w:tr w:rsidR="006F175F" w:rsidRPr="00167827" w:rsidTr="006F175F">
        <w:trPr>
          <w:trHeight w:val="32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Pv-7D-2.2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2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2255723~BS00049220_5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5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6.2930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0.58 </w:t>
            </w:r>
          </w:p>
        </w:tc>
      </w:tr>
      <w:tr w:rsidR="006F175F" w:rsidRPr="00167827" w:rsidTr="006F175F">
        <w:trPr>
          <w:trHeight w:val="32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SB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Sb-1A-1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2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3385037~wsnp_CAP12_c2438_11806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5.1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2.4484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8.50 </w:t>
            </w:r>
          </w:p>
        </w:tc>
      </w:tr>
      <w:tr w:rsidR="006F175F" w:rsidRPr="00167827" w:rsidTr="006F175F">
        <w:trPr>
          <w:trHeight w:val="32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Sb-1B-2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AV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3533876~D-111201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5.1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1.5397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8.16 </w:t>
            </w:r>
          </w:p>
        </w:tc>
      </w:tr>
      <w:tr w:rsidR="006F175F" w:rsidRPr="00167827" w:rsidTr="006F175F">
        <w:trPr>
          <w:trHeight w:val="32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Sb-2A-1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2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4004331~D-128169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5.0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2.4598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8.48 </w:t>
            </w:r>
          </w:p>
        </w:tc>
      </w:tr>
      <w:tr w:rsidR="006F175F" w:rsidRPr="00167827" w:rsidTr="006F175F">
        <w:trPr>
          <w:trHeight w:val="32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Sb-2D-1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AV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IAAV6612~wsnp_Ex_c58019_5949414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6.3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.7370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0.39 </w:t>
            </w:r>
          </w:p>
        </w:tc>
      </w:tr>
      <w:tr w:rsidR="006F175F" w:rsidRPr="00167827" w:rsidTr="006F175F">
        <w:trPr>
          <w:trHeight w:val="32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Sb-2D-2.1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2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205723~D-395623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5.8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2.7117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9.70 </w:t>
            </w:r>
          </w:p>
        </w:tc>
      </w:tr>
      <w:tr w:rsidR="006F175F" w:rsidRPr="00167827" w:rsidTr="006F175F">
        <w:trPr>
          <w:trHeight w:val="32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Sb-2D-2.2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2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220601~D-111431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1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2.4346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7.57 </w:t>
            </w:r>
          </w:p>
        </w:tc>
      </w:tr>
      <w:tr w:rsidR="006F175F" w:rsidRPr="00167827" w:rsidTr="006F175F">
        <w:trPr>
          <w:trHeight w:val="32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Sb-3A-1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1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BS00094366_51~wsnp_Ex_c15674_2400564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4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.8447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0.27 </w:t>
            </w:r>
          </w:p>
        </w:tc>
      </w:tr>
      <w:tr w:rsidR="006F175F" w:rsidRPr="00167827" w:rsidTr="006F175F">
        <w:trPr>
          <w:trHeight w:val="32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Sb-3B-2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3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3027061~D-432960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8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2.5055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9.73 </w:t>
            </w:r>
          </w:p>
        </w:tc>
      </w:tr>
      <w:tr w:rsidR="006F175F" w:rsidRPr="00167827" w:rsidTr="006F175F">
        <w:trPr>
          <w:trHeight w:val="32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Sb-3B-3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1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S-2258550~D-108143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6.2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2.0085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2.30 </w:t>
            </w:r>
          </w:p>
        </w:tc>
      </w:tr>
      <w:tr w:rsidR="006F175F" w:rsidRPr="00167827" w:rsidTr="006F175F">
        <w:trPr>
          <w:trHeight w:val="32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Sb-4B-1.1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AV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3022151~S-104096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5.5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1.6554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9.44 </w:t>
            </w:r>
          </w:p>
        </w:tc>
      </w:tr>
      <w:tr w:rsidR="006F175F" w:rsidRPr="00167827" w:rsidTr="006F175F">
        <w:trPr>
          <w:trHeight w:val="32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Sb-4B-1.2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AV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4008856~D-113825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9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1.5719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8.37 </w:t>
            </w:r>
          </w:p>
        </w:tc>
      </w:tr>
      <w:tr w:rsidR="006F175F" w:rsidRPr="00167827" w:rsidTr="006F175F">
        <w:trPr>
          <w:trHeight w:val="32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Sb-6A-2.1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AV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3960900~S-111621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2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1.4418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6.87 </w:t>
            </w:r>
          </w:p>
        </w:tc>
      </w:tr>
      <w:tr w:rsidR="006F175F" w:rsidRPr="00167827" w:rsidTr="006F175F">
        <w:trPr>
          <w:trHeight w:val="32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Sb-6A-2.2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AV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S-4329742~D-99046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5.5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1.6134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8.91 </w:t>
            </w:r>
          </w:p>
        </w:tc>
      </w:tr>
      <w:tr w:rsidR="006F175F" w:rsidRPr="00167827" w:rsidTr="006F175F">
        <w:trPr>
          <w:trHeight w:val="32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Sb-6D-2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AV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200944~D-393879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3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1.4994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7.32 </w:t>
            </w:r>
          </w:p>
        </w:tc>
      </w:tr>
      <w:tr w:rsidR="006F175F" w:rsidRPr="00167827" w:rsidTr="006F175F">
        <w:trPr>
          <w:trHeight w:val="32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Sb-7D-2.1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2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2249237~S-109302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6.0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2.7581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0.74 </w:t>
            </w:r>
          </w:p>
        </w:tc>
      </w:tr>
      <w:tr w:rsidR="006F175F" w:rsidRPr="00167827" w:rsidTr="006F175F">
        <w:trPr>
          <w:trHeight w:val="32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Sb-7D-2.2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2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2252091~D-236993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9.0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3.4594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5.88 </w:t>
            </w:r>
          </w:p>
        </w:tc>
      </w:tr>
      <w:tr w:rsidR="006F175F" w:rsidRPr="00167827" w:rsidTr="006F175F">
        <w:trPr>
          <w:trHeight w:val="32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TV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Tv-1A-1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2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wPt-732946~D-107130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6.7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6.2003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2.01 </w:t>
            </w:r>
          </w:p>
        </w:tc>
      </w:tr>
      <w:tr w:rsidR="006F175F" w:rsidRPr="00167827" w:rsidTr="006F175F">
        <w:trPr>
          <w:trHeight w:val="32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Tv-1D-2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2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2247438~D-106264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1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4.8101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7.06 </w:t>
            </w:r>
          </w:p>
        </w:tc>
      </w:tr>
      <w:tr w:rsidR="006F175F" w:rsidRPr="00167827" w:rsidTr="006F175F">
        <w:trPr>
          <w:trHeight w:val="32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Tv-2B-1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AV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S-1045872~S-106097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7.9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5.3393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4.28 </w:t>
            </w:r>
          </w:p>
        </w:tc>
      </w:tr>
      <w:tr w:rsidR="006F175F" w:rsidRPr="00167827" w:rsidTr="006F175F">
        <w:trPr>
          <w:trHeight w:val="32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Tv-4B-1.1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1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003776~D-111414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5.1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2878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0.49 </w:t>
            </w:r>
          </w:p>
        </w:tc>
      </w:tr>
      <w:tr w:rsidR="006F175F" w:rsidRPr="00167827" w:rsidTr="006F175F">
        <w:trPr>
          <w:trHeight w:val="32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Tv-4B-1.2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1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983005~D-111156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6.8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5.0687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4.47 </w:t>
            </w:r>
          </w:p>
        </w:tc>
      </w:tr>
      <w:tr w:rsidR="006F175F" w:rsidRPr="00167827" w:rsidTr="00817B4C">
        <w:trPr>
          <w:trHeight w:val="320"/>
        </w:trPr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Tv-6D-2 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AV</w:t>
            </w:r>
          </w:p>
        </w:tc>
        <w:tc>
          <w:tcPr>
            <w:tcW w:w="21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129747~D-2265140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7.0 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4.1471 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2.25 </w:t>
            </w:r>
          </w:p>
        </w:tc>
      </w:tr>
      <w:tr w:rsidR="006F175F" w:rsidRPr="00167827" w:rsidTr="00817B4C">
        <w:trPr>
          <w:trHeight w:val="320"/>
        </w:trPr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Tv-7D-2.1 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2</w:t>
            </w:r>
          </w:p>
        </w:tc>
        <w:tc>
          <w:tcPr>
            <w:tcW w:w="21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1309290~D-1106330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6.5 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6.0060 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1.31 </w:t>
            </w:r>
          </w:p>
        </w:tc>
      </w:tr>
      <w:tr w:rsidR="006F175F" w:rsidRPr="00167827" w:rsidTr="006F175F">
        <w:trPr>
          <w:trHeight w:val="320"/>
        </w:trPr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iCs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iCs/>
                <w:kern w:val="0"/>
                <w:sz w:val="18"/>
                <w:szCs w:val="18"/>
              </w:rPr>
              <w:t xml:space="preserve">QTv-7D-2.2 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817B4C">
            <w:pPr>
              <w:widowControl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>E2</w:t>
            </w:r>
          </w:p>
        </w:tc>
        <w:tc>
          <w:tcPr>
            <w:tcW w:w="2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left"/>
              <w:rPr>
                <w:rFonts w:eastAsia="Arial Unicode MS"/>
                <w:i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i/>
                <w:kern w:val="0"/>
                <w:sz w:val="18"/>
                <w:szCs w:val="18"/>
              </w:rPr>
              <w:t>D-2255723~BS00049220_5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4.2 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-5.7031 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175F" w:rsidRPr="00167827" w:rsidRDefault="006F175F" w:rsidP="006F175F">
            <w:pPr>
              <w:widowControl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167827">
              <w:rPr>
                <w:rFonts w:eastAsia="Arial Unicode MS"/>
                <w:kern w:val="0"/>
                <w:sz w:val="18"/>
                <w:szCs w:val="18"/>
              </w:rPr>
              <w:t xml:space="preserve">10.10 </w:t>
            </w:r>
          </w:p>
        </w:tc>
      </w:tr>
      <w:bookmarkEnd w:id="0"/>
      <w:bookmarkEnd w:id="1"/>
    </w:tbl>
    <w:p w:rsidR="00B6491D" w:rsidRPr="00167827" w:rsidRDefault="00B6491D" w:rsidP="004D3F40">
      <w:pPr>
        <w:adjustRightInd w:val="0"/>
        <w:snapToGrid w:val="0"/>
        <w:spacing w:line="240" w:lineRule="atLeast"/>
        <w:rPr>
          <w:sz w:val="18"/>
          <w:szCs w:val="18"/>
        </w:rPr>
      </w:pPr>
    </w:p>
    <w:sectPr w:rsidR="00B6491D" w:rsidRPr="00167827" w:rsidSect="00844066">
      <w:pgSz w:w="11906" w:h="16838"/>
      <w:pgMar w:top="1440" w:right="1077" w:bottom="1440" w:left="1077" w:header="709" w:footer="709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37BA0" w:rsidRDefault="00437BA0" w:rsidP="000F0CD9">
      <w:r>
        <w:separator/>
      </w:r>
    </w:p>
  </w:endnote>
  <w:endnote w:type="continuationSeparator" w:id="1">
    <w:p w:rsidR="00437BA0" w:rsidRDefault="00437BA0" w:rsidP="000F0CD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37BA0" w:rsidRDefault="00437BA0" w:rsidP="000F0CD9">
      <w:r>
        <w:separator/>
      </w:r>
    </w:p>
  </w:footnote>
  <w:footnote w:type="continuationSeparator" w:id="1">
    <w:p w:rsidR="00437BA0" w:rsidRDefault="00437BA0" w:rsidP="000F0CD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bordersDoNotSurroundHeader/>
  <w:bordersDoNotSurroundFooter/>
  <w:defaultTabStop w:val="720"/>
  <w:drawingGridHorizontalSpacing w:val="105"/>
  <w:displayHorizontalDrawingGridEvery w:val="2"/>
  <w:displayVerticalDrawingGridEvery w:val="2"/>
  <w:characterSpacingControl w:val="doNotCompress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D31D50"/>
    <w:rsid w:val="000017F9"/>
    <w:rsid w:val="00001916"/>
    <w:rsid w:val="00007117"/>
    <w:rsid w:val="0002362F"/>
    <w:rsid w:val="000246F5"/>
    <w:rsid w:val="00024B8A"/>
    <w:rsid w:val="0003435C"/>
    <w:rsid w:val="00034E87"/>
    <w:rsid w:val="00055D06"/>
    <w:rsid w:val="00063D2C"/>
    <w:rsid w:val="00076E2C"/>
    <w:rsid w:val="000B76B5"/>
    <w:rsid w:val="000C67B1"/>
    <w:rsid w:val="000D12F0"/>
    <w:rsid w:val="000D13E7"/>
    <w:rsid w:val="000D2391"/>
    <w:rsid w:val="000F0CD9"/>
    <w:rsid w:val="0010586D"/>
    <w:rsid w:val="001133AB"/>
    <w:rsid w:val="00114A32"/>
    <w:rsid w:val="00121227"/>
    <w:rsid w:val="00124921"/>
    <w:rsid w:val="0013432D"/>
    <w:rsid w:val="00167827"/>
    <w:rsid w:val="00194370"/>
    <w:rsid w:val="00194787"/>
    <w:rsid w:val="00194C5E"/>
    <w:rsid w:val="001975E4"/>
    <w:rsid w:val="001A5626"/>
    <w:rsid w:val="001A778E"/>
    <w:rsid w:val="001B5BA9"/>
    <w:rsid w:val="001D1F8C"/>
    <w:rsid w:val="001D4ECB"/>
    <w:rsid w:val="001E5630"/>
    <w:rsid w:val="001F53D4"/>
    <w:rsid w:val="00203326"/>
    <w:rsid w:val="00244C3A"/>
    <w:rsid w:val="00246118"/>
    <w:rsid w:val="00262418"/>
    <w:rsid w:val="00263F04"/>
    <w:rsid w:val="00267EB6"/>
    <w:rsid w:val="002739D0"/>
    <w:rsid w:val="00276CF2"/>
    <w:rsid w:val="00280F78"/>
    <w:rsid w:val="002852A0"/>
    <w:rsid w:val="00293B94"/>
    <w:rsid w:val="00293FAD"/>
    <w:rsid w:val="002A13B7"/>
    <w:rsid w:val="002A7B8C"/>
    <w:rsid w:val="002B3400"/>
    <w:rsid w:val="002B3DAC"/>
    <w:rsid w:val="002C28CD"/>
    <w:rsid w:val="002C5E1B"/>
    <w:rsid w:val="002D7F3B"/>
    <w:rsid w:val="002E0D49"/>
    <w:rsid w:val="002E1A33"/>
    <w:rsid w:val="00304D40"/>
    <w:rsid w:val="003114CA"/>
    <w:rsid w:val="00312512"/>
    <w:rsid w:val="00323B43"/>
    <w:rsid w:val="00326A03"/>
    <w:rsid w:val="00332BC4"/>
    <w:rsid w:val="00344BED"/>
    <w:rsid w:val="003525DE"/>
    <w:rsid w:val="00357398"/>
    <w:rsid w:val="00360EC7"/>
    <w:rsid w:val="00372AD7"/>
    <w:rsid w:val="003805FA"/>
    <w:rsid w:val="003817A1"/>
    <w:rsid w:val="00392E2B"/>
    <w:rsid w:val="003A0D21"/>
    <w:rsid w:val="003A7780"/>
    <w:rsid w:val="003B157B"/>
    <w:rsid w:val="003B2821"/>
    <w:rsid w:val="003B3160"/>
    <w:rsid w:val="003D37D8"/>
    <w:rsid w:val="003D7481"/>
    <w:rsid w:val="003F155D"/>
    <w:rsid w:val="003F3631"/>
    <w:rsid w:val="00402B66"/>
    <w:rsid w:val="00420BCB"/>
    <w:rsid w:val="004211FF"/>
    <w:rsid w:val="00426133"/>
    <w:rsid w:val="00427C27"/>
    <w:rsid w:val="0043332A"/>
    <w:rsid w:val="0043445A"/>
    <w:rsid w:val="004358AB"/>
    <w:rsid w:val="004362A2"/>
    <w:rsid w:val="00437BA0"/>
    <w:rsid w:val="00441FEF"/>
    <w:rsid w:val="004748DC"/>
    <w:rsid w:val="00482F54"/>
    <w:rsid w:val="00483B70"/>
    <w:rsid w:val="00496114"/>
    <w:rsid w:val="004B0066"/>
    <w:rsid w:val="004C5163"/>
    <w:rsid w:val="004D3F40"/>
    <w:rsid w:val="0050373A"/>
    <w:rsid w:val="005147FE"/>
    <w:rsid w:val="00520462"/>
    <w:rsid w:val="00537CD6"/>
    <w:rsid w:val="00541120"/>
    <w:rsid w:val="00543063"/>
    <w:rsid w:val="00550ED9"/>
    <w:rsid w:val="00554442"/>
    <w:rsid w:val="0056306A"/>
    <w:rsid w:val="005674C6"/>
    <w:rsid w:val="00590677"/>
    <w:rsid w:val="00597E2B"/>
    <w:rsid w:val="005D0539"/>
    <w:rsid w:val="00600F03"/>
    <w:rsid w:val="00601FFE"/>
    <w:rsid w:val="00604882"/>
    <w:rsid w:val="00605602"/>
    <w:rsid w:val="006069B9"/>
    <w:rsid w:val="00616DFD"/>
    <w:rsid w:val="006224BC"/>
    <w:rsid w:val="00623C20"/>
    <w:rsid w:val="00624DD4"/>
    <w:rsid w:val="00633715"/>
    <w:rsid w:val="00634F99"/>
    <w:rsid w:val="00635A57"/>
    <w:rsid w:val="006405FF"/>
    <w:rsid w:val="00645D3F"/>
    <w:rsid w:val="00651650"/>
    <w:rsid w:val="00661C5F"/>
    <w:rsid w:val="006742B1"/>
    <w:rsid w:val="0067671D"/>
    <w:rsid w:val="0069022B"/>
    <w:rsid w:val="00695A35"/>
    <w:rsid w:val="006A3D43"/>
    <w:rsid w:val="006A50B7"/>
    <w:rsid w:val="006B2416"/>
    <w:rsid w:val="006C6540"/>
    <w:rsid w:val="006E6719"/>
    <w:rsid w:val="006F175F"/>
    <w:rsid w:val="007033B8"/>
    <w:rsid w:val="007039DB"/>
    <w:rsid w:val="007047E5"/>
    <w:rsid w:val="00707B4F"/>
    <w:rsid w:val="007126EA"/>
    <w:rsid w:val="007179A7"/>
    <w:rsid w:val="00727C0D"/>
    <w:rsid w:val="00731DD9"/>
    <w:rsid w:val="00763A25"/>
    <w:rsid w:val="00763EB8"/>
    <w:rsid w:val="0077001F"/>
    <w:rsid w:val="00782228"/>
    <w:rsid w:val="0078282D"/>
    <w:rsid w:val="007919BD"/>
    <w:rsid w:val="007931DD"/>
    <w:rsid w:val="00797945"/>
    <w:rsid w:val="00797B40"/>
    <w:rsid w:val="007A34BC"/>
    <w:rsid w:val="007A5677"/>
    <w:rsid w:val="007A6D78"/>
    <w:rsid w:val="007B2EDB"/>
    <w:rsid w:val="007B3AD0"/>
    <w:rsid w:val="007E56BF"/>
    <w:rsid w:val="007E7A63"/>
    <w:rsid w:val="008102DE"/>
    <w:rsid w:val="00810677"/>
    <w:rsid w:val="00813FC7"/>
    <w:rsid w:val="00817B4C"/>
    <w:rsid w:val="008218F7"/>
    <w:rsid w:val="00833438"/>
    <w:rsid w:val="00844066"/>
    <w:rsid w:val="008465B1"/>
    <w:rsid w:val="00872D33"/>
    <w:rsid w:val="0087565A"/>
    <w:rsid w:val="00875F34"/>
    <w:rsid w:val="008856A0"/>
    <w:rsid w:val="008A5B19"/>
    <w:rsid w:val="008B1065"/>
    <w:rsid w:val="008B45F3"/>
    <w:rsid w:val="008B7726"/>
    <w:rsid w:val="008E0E39"/>
    <w:rsid w:val="008F2DAC"/>
    <w:rsid w:val="008F3F42"/>
    <w:rsid w:val="009016FD"/>
    <w:rsid w:val="00911490"/>
    <w:rsid w:val="009250D2"/>
    <w:rsid w:val="00925C5F"/>
    <w:rsid w:val="00946068"/>
    <w:rsid w:val="00954D93"/>
    <w:rsid w:val="00960389"/>
    <w:rsid w:val="00966980"/>
    <w:rsid w:val="00966DE6"/>
    <w:rsid w:val="009724F6"/>
    <w:rsid w:val="00977162"/>
    <w:rsid w:val="009845BB"/>
    <w:rsid w:val="00984750"/>
    <w:rsid w:val="009A4707"/>
    <w:rsid w:val="009C45AE"/>
    <w:rsid w:val="009D3F13"/>
    <w:rsid w:val="009F781E"/>
    <w:rsid w:val="00A1439E"/>
    <w:rsid w:val="00A275CF"/>
    <w:rsid w:val="00A415EC"/>
    <w:rsid w:val="00A43C90"/>
    <w:rsid w:val="00A45378"/>
    <w:rsid w:val="00A46254"/>
    <w:rsid w:val="00A675A9"/>
    <w:rsid w:val="00A71036"/>
    <w:rsid w:val="00A85061"/>
    <w:rsid w:val="00AB051A"/>
    <w:rsid w:val="00AB1042"/>
    <w:rsid w:val="00AE13F3"/>
    <w:rsid w:val="00AE3036"/>
    <w:rsid w:val="00AE76CB"/>
    <w:rsid w:val="00AF21C5"/>
    <w:rsid w:val="00B054A2"/>
    <w:rsid w:val="00B108CA"/>
    <w:rsid w:val="00B154DB"/>
    <w:rsid w:val="00B20D91"/>
    <w:rsid w:val="00B25288"/>
    <w:rsid w:val="00B542BC"/>
    <w:rsid w:val="00B55B8F"/>
    <w:rsid w:val="00B6491D"/>
    <w:rsid w:val="00B67B0E"/>
    <w:rsid w:val="00B72B5E"/>
    <w:rsid w:val="00B8476E"/>
    <w:rsid w:val="00BB1FBE"/>
    <w:rsid w:val="00BC2D8F"/>
    <w:rsid w:val="00BC7472"/>
    <w:rsid w:val="00BD155E"/>
    <w:rsid w:val="00BF099B"/>
    <w:rsid w:val="00BF706D"/>
    <w:rsid w:val="00C301AB"/>
    <w:rsid w:val="00C4219D"/>
    <w:rsid w:val="00C50BA4"/>
    <w:rsid w:val="00C94405"/>
    <w:rsid w:val="00C944FC"/>
    <w:rsid w:val="00CB3187"/>
    <w:rsid w:val="00CB6CC2"/>
    <w:rsid w:val="00CC1761"/>
    <w:rsid w:val="00CC3010"/>
    <w:rsid w:val="00CC5345"/>
    <w:rsid w:val="00CD1663"/>
    <w:rsid w:val="00CF7BF2"/>
    <w:rsid w:val="00D03FA7"/>
    <w:rsid w:val="00D0445D"/>
    <w:rsid w:val="00D1172C"/>
    <w:rsid w:val="00D14DCB"/>
    <w:rsid w:val="00D156A7"/>
    <w:rsid w:val="00D178CA"/>
    <w:rsid w:val="00D2080D"/>
    <w:rsid w:val="00D31D50"/>
    <w:rsid w:val="00D44A39"/>
    <w:rsid w:val="00D47378"/>
    <w:rsid w:val="00D56A5A"/>
    <w:rsid w:val="00D65BC6"/>
    <w:rsid w:val="00D73A25"/>
    <w:rsid w:val="00D869AA"/>
    <w:rsid w:val="00D9183E"/>
    <w:rsid w:val="00DD1CD6"/>
    <w:rsid w:val="00DE2AC9"/>
    <w:rsid w:val="00DE496E"/>
    <w:rsid w:val="00DE50C7"/>
    <w:rsid w:val="00DF28B2"/>
    <w:rsid w:val="00E01116"/>
    <w:rsid w:val="00E16BB3"/>
    <w:rsid w:val="00E16D54"/>
    <w:rsid w:val="00E33C67"/>
    <w:rsid w:val="00E404C5"/>
    <w:rsid w:val="00E454D3"/>
    <w:rsid w:val="00E47BD7"/>
    <w:rsid w:val="00E517AB"/>
    <w:rsid w:val="00E53716"/>
    <w:rsid w:val="00E5374C"/>
    <w:rsid w:val="00E75589"/>
    <w:rsid w:val="00E93BA3"/>
    <w:rsid w:val="00EC23AA"/>
    <w:rsid w:val="00EC6022"/>
    <w:rsid w:val="00EC60C8"/>
    <w:rsid w:val="00ED4DB4"/>
    <w:rsid w:val="00EE445C"/>
    <w:rsid w:val="00EE4E55"/>
    <w:rsid w:val="00F1118D"/>
    <w:rsid w:val="00F12BB7"/>
    <w:rsid w:val="00F17BA5"/>
    <w:rsid w:val="00F228D8"/>
    <w:rsid w:val="00F30243"/>
    <w:rsid w:val="00F5716B"/>
    <w:rsid w:val="00F62BB1"/>
    <w:rsid w:val="00F71B2F"/>
    <w:rsid w:val="00F804F0"/>
    <w:rsid w:val="00F85F2C"/>
    <w:rsid w:val="00F874C5"/>
    <w:rsid w:val="00F91BD3"/>
    <w:rsid w:val="00FD7AAB"/>
    <w:rsid w:val="00FE413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0CD9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0CD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0CD9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0CD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0CD9"/>
    <w:rPr>
      <w:rFonts w:ascii="Tahoma" w:hAnsi="Tahoma"/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E404C5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E404C5"/>
    <w:rPr>
      <w:color w:val="800080"/>
      <w:u w:val="single"/>
    </w:rPr>
  </w:style>
  <w:style w:type="paragraph" w:customStyle="1" w:styleId="font5">
    <w:name w:val="font5"/>
    <w:basedOn w:val="a"/>
    <w:rsid w:val="00E404C5"/>
    <w:pPr>
      <w:widowControl/>
      <w:spacing w:before="100" w:beforeAutospacing="1" w:after="100" w:afterAutospacing="1"/>
      <w:jc w:val="left"/>
    </w:pPr>
    <w:rPr>
      <w:rFonts w:ascii="Tahoma" w:hAnsi="Tahoma" w:cs="Tahoma"/>
      <w:kern w:val="0"/>
      <w:sz w:val="18"/>
      <w:szCs w:val="18"/>
    </w:rPr>
  </w:style>
  <w:style w:type="paragraph" w:customStyle="1" w:styleId="font6">
    <w:name w:val="font6"/>
    <w:basedOn w:val="a"/>
    <w:rsid w:val="00E404C5"/>
    <w:pPr>
      <w:widowControl/>
      <w:spacing w:before="100" w:beforeAutospacing="1" w:after="100" w:afterAutospacing="1"/>
      <w:jc w:val="left"/>
    </w:pPr>
    <w:rPr>
      <w:kern w:val="0"/>
      <w:sz w:val="24"/>
      <w:szCs w:val="24"/>
    </w:rPr>
  </w:style>
  <w:style w:type="paragraph" w:customStyle="1" w:styleId="font7">
    <w:name w:val="font7"/>
    <w:basedOn w:val="a"/>
    <w:rsid w:val="00E404C5"/>
    <w:pPr>
      <w:widowControl/>
      <w:spacing w:before="100" w:beforeAutospacing="1" w:after="100" w:afterAutospacing="1"/>
      <w:jc w:val="left"/>
    </w:pPr>
    <w:rPr>
      <w:color w:val="000000"/>
      <w:kern w:val="0"/>
      <w:sz w:val="24"/>
      <w:szCs w:val="24"/>
    </w:rPr>
  </w:style>
  <w:style w:type="paragraph" w:customStyle="1" w:styleId="font8">
    <w:name w:val="font8"/>
    <w:basedOn w:val="a"/>
    <w:rsid w:val="00E404C5"/>
    <w:pPr>
      <w:widowControl/>
      <w:spacing w:before="100" w:beforeAutospacing="1" w:after="100" w:afterAutospacing="1"/>
      <w:jc w:val="left"/>
    </w:pPr>
    <w:rPr>
      <w:color w:val="000000"/>
      <w:kern w:val="0"/>
      <w:sz w:val="24"/>
      <w:szCs w:val="24"/>
    </w:rPr>
  </w:style>
  <w:style w:type="paragraph" w:customStyle="1" w:styleId="font9">
    <w:name w:val="font9"/>
    <w:basedOn w:val="a"/>
    <w:rsid w:val="00E404C5"/>
    <w:pPr>
      <w:widowControl/>
      <w:spacing w:before="100" w:beforeAutospacing="1" w:after="100" w:afterAutospacing="1"/>
      <w:jc w:val="left"/>
    </w:pPr>
    <w:rPr>
      <w:i/>
      <w:iCs/>
      <w:color w:val="000000"/>
      <w:kern w:val="0"/>
      <w:sz w:val="24"/>
      <w:szCs w:val="24"/>
    </w:rPr>
  </w:style>
  <w:style w:type="paragraph" w:customStyle="1" w:styleId="font10">
    <w:name w:val="font10"/>
    <w:basedOn w:val="a"/>
    <w:rsid w:val="00E404C5"/>
    <w:pPr>
      <w:widowControl/>
      <w:spacing w:before="100" w:beforeAutospacing="1" w:after="100" w:afterAutospacing="1"/>
      <w:jc w:val="left"/>
    </w:pPr>
    <w:rPr>
      <w:i/>
      <w:iCs/>
      <w:color w:val="000000"/>
      <w:kern w:val="0"/>
      <w:sz w:val="24"/>
      <w:szCs w:val="24"/>
    </w:rPr>
  </w:style>
  <w:style w:type="paragraph" w:customStyle="1" w:styleId="font11">
    <w:name w:val="font11"/>
    <w:basedOn w:val="a"/>
    <w:rsid w:val="00E404C5"/>
    <w:pPr>
      <w:widowControl/>
      <w:spacing w:before="100" w:beforeAutospacing="1" w:after="100" w:afterAutospacing="1"/>
      <w:jc w:val="left"/>
    </w:pPr>
    <w:rPr>
      <w:i/>
      <w:iCs/>
      <w:color w:val="000000"/>
      <w:kern w:val="0"/>
      <w:sz w:val="24"/>
      <w:szCs w:val="24"/>
    </w:rPr>
  </w:style>
  <w:style w:type="paragraph" w:customStyle="1" w:styleId="font12">
    <w:name w:val="font12"/>
    <w:basedOn w:val="a"/>
    <w:rsid w:val="00E404C5"/>
    <w:pPr>
      <w:widowControl/>
      <w:spacing w:before="100" w:beforeAutospacing="1" w:after="100" w:afterAutospacing="1"/>
      <w:jc w:val="left"/>
    </w:pPr>
    <w:rPr>
      <w:color w:val="000000"/>
      <w:kern w:val="0"/>
      <w:sz w:val="24"/>
      <w:szCs w:val="24"/>
    </w:rPr>
  </w:style>
  <w:style w:type="paragraph" w:customStyle="1" w:styleId="font13">
    <w:name w:val="font13"/>
    <w:basedOn w:val="a"/>
    <w:rsid w:val="00E404C5"/>
    <w:pPr>
      <w:widowControl/>
      <w:spacing w:before="100" w:beforeAutospacing="1" w:after="100" w:afterAutospacing="1"/>
      <w:jc w:val="left"/>
    </w:pPr>
    <w:rPr>
      <w:color w:val="000000"/>
      <w:kern w:val="0"/>
      <w:sz w:val="24"/>
      <w:szCs w:val="24"/>
    </w:rPr>
  </w:style>
  <w:style w:type="paragraph" w:customStyle="1" w:styleId="font14">
    <w:name w:val="font14"/>
    <w:basedOn w:val="a"/>
    <w:rsid w:val="00E404C5"/>
    <w:pPr>
      <w:widowControl/>
      <w:spacing w:before="100" w:beforeAutospacing="1" w:after="100" w:afterAutospacing="1"/>
      <w:jc w:val="left"/>
    </w:pPr>
    <w:rPr>
      <w:kern w:val="0"/>
      <w:sz w:val="24"/>
      <w:szCs w:val="24"/>
    </w:rPr>
  </w:style>
  <w:style w:type="paragraph" w:customStyle="1" w:styleId="font15">
    <w:name w:val="font15"/>
    <w:basedOn w:val="a"/>
    <w:rsid w:val="00E404C5"/>
    <w:pPr>
      <w:widowControl/>
      <w:spacing w:before="100" w:beforeAutospacing="1" w:after="100" w:afterAutospacing="1"/>
      <w:jc w:val="left"/>
    </w:pPr>
    <w:rPr>
      <w:i/>
      <w:iCs/>
      <w:kern w:val="0"/>
      <w:sz w:val="24"/>
      <w:szCs w:val="24"/>
    </w:rPr>
  </w:style>
  <w:style w:type="paragraph" w:customStyle="1" w:styleId="font16">
    <w:name w:val="font16"/>
    <w:basedOn w:val="a"/>
    <w:rsid w:val="00E404C5"/>
    <w:pPr>
      <w:widowControl/>
      <w:spacing w:before="100" w:beforeAutospacing="1" w:after="100" w:afterAutospacing="1"/>
      <w:jc w:val="left"/>
    </w:pPr>
    <w:rPr>
      <w:i/>
      <w:iCs/>
      <w:kern w:val="0"/>
      <w:sz w:val="24"/>
      <w:szCs w:val="24"/>
    </w:rPr>
  </w:style>
  <w:style w:type="paragraph" w:customStyle="1" w:styleId="xl14642">
    <w:name w:val="xl14642"/>
    <w:basedOn w:val="a"/>
    <w:rsid w:val="00E404C5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kern w:val="0"/>
      <w:sz w:val="24"/>
      <w:szCs w:val="24"/>
    </w:rPr>
  </w:style>
  <w:style w:type="paragraph" w:customStyle="1" w:styleId="xl14643">
    <w:name w:val="xl14643"/>
    <w:basedOn w:val="a"/>
    <w:rsid w:val="00E404C5"/>
    <w:pPr>
      <w:widowControl/>
      <w:spacing w:before="100" w:beforeAutospacing="1" w:after="100" w:afterAutospacing="1"/>
      <w:jc w:val="left"/>
    </w:pPr>
    <w:rPr>
      <w:kern w:val="0"/>
      <w:sz w:val="24"/>
      <w:szCs w:val="24"/>
    </w:rPr>
  </w:style>
  <w:style w:type="paragraph" w:customStyle="1" w:styleId="xl14644">
    <w:name w:val="xl14644"/>
    <w:basedOn w:val="a"/>
    <w:rsid w:val="00E404C5"/>
    <w:pPr>
      <w:widowControl/>
      <w:spacing w:before="100" w:beforeAutospacing="1" w:after="100" w:afterAutospacing="1"/>
      <w:jc w:val="center"/>
    </w:pPr>
    <w:rPr>
      <w:kern w:val="0"/>
      <w:sz w:val="24"/>
      <w:szCs w:val="24"/>
    </w:rPr>
  </w:style>
  <w:style w:type="paragraph" w:customStyle="1" w:styleId="xl14645">
    <w:name w:val="xl14645"/>
    <w:basedOn w:val="a"/>
    <w:rsid w:val="00E404C5"/>
    <w:pPr>
      <w:widowControl/>
      <w:spacing w:before="100" w:beforeAutospacing="1" w:after="100" w:afterAutospacing="1"/>
      <w:jc w:val="left"/>
    </w:pPr>
    <w:rPr>
      <w:kern w:val="0"/>
      <w:sz w:val="24"/>
      <w:szCs w:val="24"/>
    </w:rPr>
  </w:style>
  <w:style w:type="paragraph" w:customStyle="1" w:styleId="xl14646">
    <w:name w:val="xl14646"/>
    <w:basedOn w:val="a"/>
    <w:rsid w:val="00E404C5"/>
    <w:pPr>
      <w:widowControl/>
      <w:spacing w:before="100" w:beforeAutospacing="1" w:after="100" w:afterAutospacing="1"/>
      <w:jc w:val="center"/>
    </w:pPr>
    <w:rPr>
      <w:kern w:val="0"/>
      <w:sz w:val="24"/>
      <w:szCs w:val="24"/>
    </w:rPr>
  </w:style>
  <w:style w:type="paragraph" w:customStyle="1" w:styleId="xl14647">
    <w:name w:val="xl14647"/>
    <w:basedOn w:val="a"/>
    <w:rsid w:val="00E404C5"/>
    <w:pPr>
      <w:widowControl/>
      <w:spacing w:before="100" w:beforeAutospacing="1" w:after="100" w:afterAutospacing="1"/>
      <w:jc w:val="center"/>
    </w:pPr>
    <w:rPr>
      <w:kern w:val="0"/>
      <w:sz w:val="24"/>
      <w:szCs w:val="24"/>
    </w:rPr>
  </w:style>
  <w:style w:type="paragraph" w:customStyle="1" w:styleId="xl14648">
    <w:name w:val="xl14648"/>
    <w:basedOn w:val="a"/>
    <w:rsid w:val="00E404C5"/>
    <w:pPr>
      <w:widowControl/>
      <w:spacing w:before="100" w:beforeAutospacing="1" w:after="100" w:afterAutospacing="1"/>
      <w:jc w:val="center"/>
    </w:pPr>
    <w:rPr>
      <w:kern w:val="0"/>
      <w:sz w:val="24"/>
      <w:szCs w:val="24"/>
    </w:rPr>
  </w:style>
  <w:style w:type="paragraph" w:customStyle="1" w:styleId="xl14649">
    <w:name w:val="xl14649"/>
    <w:basedOn w:val="a"/>
    <w:rsid w:val="00E404C5"/>
    <w:pPr>
      <w:widowControl/>
      <w:spacing w:before="100" w:beforeAutospacing="1" w:after="100" w:afterAutospacing="1"/>
      <w:jc w:val="center"/>
    </w:pPr>
    <w:rPr>
      <w:kern w:val="0"/>
      <w:sz w:val="24"/>
      <w:szCs w:val="24"/>
    </w:rPr>
  </w:style>
  <w:style w:type="paragraph" w:customStyle="1" w:styleId="xl14650">
    <w:name w:val="xl14650"/>
    <w:basedOn w:val="a"/>
    <w:rsid w:val="00E404C5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kern w:val="0"/>
      <w:sz w:val="24"/>
      <w:szCs w:val="24"/>
    </w:rPr>
  </w:style>
  <w:style w:type="paragraph" w:customStyle="1" w:styleId="xl14651">
    <w:name w:val="xl14651"/>
    <w:basedOn w:val="a"/>
    <w:rsid w:val="00E404C5"/>
    <w:pPr>
      <w:widowControl/>
      <w:spacing w:before="100" w:beforeAutospacing="1" w:after="100" w:afterAutospacing="1"/>
    </w:pPr>
    <w:rPr>
      <w:kern w:val="0"/>
      <w:sz w:val="24"/>
      <w:szCs w:val="24"/>
    </w:rPr>
  </w:style>
  <w:style w:type="paragraph" w:customStyle="1" w:styleId="xl14652">
    <w:name w:val="xl14652"/>
    <w:basedOn w:val="a"/>
    <w:rsid w:val="00E404C5"/>
    <w:pPr>
      <w:widowControl/>
      <w:pBdr>
        <w:bottom w:val="single" w:sz="8" w:space="0" w:color="auto"/>
      </w:pBdr>
      <w:spacing w:before="100" w:beforeAutospacing="1" w:after="100" w:afterAutospacing="1"/>
    </w:pPr>
    <w:rPr>
      <w:kern w:val="0"/>
      <w:sz w:val="24"/>
      <w:szCs w:val="24"/>
    </w:rPr>
  </w:style>
  <w:style w:type="paragraph" w:customStyle="1" w:styleId="xl14653">
    <w:name w:val="xl14653"/>
    <w:basedOn w:val="a"/>
    <w:rsid w:val="00E404C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14654">
    <w:name w:val="xl14654"/>
    <w:basedOn w:val="a"/>
    <w:rsid w:val="00E404C5"/>
    <w:pPr>
      <w:widowControl/>
      <w:spacing w:before="100" w:beforeAutospacing="1" w:after="100" w:afterAutospacing="1"/>
    </w:pPr>
    <w:rPr>
      <w:kern w:val="0"/>
      <w:sz w:val="24"/>
      <w:szCs w:val="24"/>
    </w:rPr>
  </w:style>
  <w:style w:type="paragraph" w:customStyle="1" w:styleId="xl14655">
    <w:name w:val="xl14655"/>
    <w:basedOn w:val="a"/>
    <w:rsid w:val="00E404C5"/>
    <w:pPr>
      <w:widowControl/>
      <w:spacing w:before="100" w:beforeAutospacing="1" w:after="100" w:afterAutospacing="1"/>
    </w:pPr>
    <w:rPr>
      <w:color w:val="000000"/>
      <w:kern w:val="0"/>
      <w:sz w:val="24"/>
      <w:szCs w:val="24"/>
    </w:rPr>
  </w:style>
  <w:style w:type="paragraph" w:customStyle="1" w:styleId="xl14656">
    <w:name w:val="xl14656"/>
    <w:basedOn w:val="a"/>
    <w:rsid w:val="00E404C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  <w:szCs w:val="24"/>
    </w:rPr>
  </w:style>
  <w:style w:type="paragraph" w:customStyle="1" w:styleId="xl14657">
    <w:name w:val="xl14657"/>
    <w:basedOn w:val="a"/>
    <w:rsid w:val="00E404C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14658">
    <w:name w:val="xl14658"/>
    <w:basedOn w:val="a"/>
    <w:rsid w:val="00E404C5"/>
    <w:pPr>
      <w:widowControl/>
      <w:spacing w:before="100" w:beforeAutospacing="1" w:after="100" w:afterAutospacing="1"/>
      <w:jc w:val="right"/>
      <w:textAlignment w:val="center"/>
    </w:pPr>
    <w:rPr>
      <w:kern w:val="0"/>
      <w:sz w:val="24"/>
      <w:szCs w:val="24"/>
    </w:rPr>
  </w:style>
  <w:style w:type="paragraph" w:customStyle="1" w:styleId="xl14659">
    <w:name w:val="xl14659"/>
    <w:basedOn w:val="a"/>
    <w:rsid w:val="00E404C5"/>
    <w:pPr>
      <w:widowControl/>
      <w:spacing w:before="100" w:beforeAutospacing="1" w:after="100" w:afterAutospacing="1"/>
      <w:jc w:val="right"/>
    </w:pPr>
    <w:rPr>
      <w:kern w:val="0"/>
      <w:sz w:val="24"/>
      <w:szCs w:val="24"/>
    </w:rPr>
  </w:style>
  <w:style w:type="paragraph" w:customStyle="1" w:styleId="xl14660">
    <w:name w:val="xl14660"/>
    <w:basedOn w:val="a"/>
    <w:rsid w:val="00E404C5"/>
    <w:pPr>
      <w:widowControl/>
      <w:spacing w:before="100" w:beforeAutospacing="1" w:after="100" w:afterAutospacing="1"/>
      <w:jc w:val="right"/>
      <w:textAlignment w:val="center"/>
    </w:pPr>
    <w:rPr>
      <w:kern w:val="0"/>
      <w:sz w:val="24"/>
      <w:szCs w:val="24"/>
    </w:rPr>
  </w:style>
  <w:style w:type="paragraph" w:customStyle="1" w:styleId="xl14661">
    <w:name w:val="xl14661"/>
    <w:basedOn w:val="a"/>
    <w:rsid w:val="00E404C5"/>
    <w:pPr>
      <w:widowControl/>
      <w:spacing w:before="100" w:beforeAutospacing="1" w:after="100" w:afterAutospacing="1"/>
      <w:jc w:val="right"/>
    </w:pPr>
    <w:rPr>
      <w:kern w:val="0"/>
      <w:sz w:val="24"/>
      <w:szCs w:val="24"/>
    </w:rPr>
  </w:style>
  <w:style w:type="paragraph" w:customStyle="1" w:styleId="xl14662">
    <w:name w:val="xl14662"/>
    <w:basedOn w:val="a"/>
    <w:rsid w:val="00E404C5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kern w:val="0"/>
      <w:sz w:val="24"/>
      <w:szCs w:val="24"/>
    </w:rPr>
  </w:style>
  <w:style w:type="paragraph" w:customStyle="1" w:styleId="xl14663">
    <w:name w:val="xl14663"/>
    <w:basedOn w:val="a"/>
    <w:rsid w:val="00E404C5"/>
    <w:pPr>
      <w:widowControl/>
      <w:pBdr>
        <w:bottom w:val="single" w:sz="8" w:space="0" w:color="auto"/>
      </w:pBdr>
      <w:spacing w:before="100" w:beforeAutospacing="1" w:after="100" w:afterAutospacing="1"/>
      <w:jc w:val="right"/>
    </w:pPr>
    <w:rPr>
      <w:kern w:val="0"/>
      <w:sz w:val="24"/>
      <w:szCs w:val="24"/>
    </w:rPr>
  </w:style>
  <w:style w:type="paragraph" w:customStyle="1" w:styleId="xl14664">
    <w:name w:val="xl14664"/>
    <w:basedOn w:val="a"/>
    <w:rsid w:val="00E404C5"/>
    <w:pPr>
      <w:widowControl/>
      <w:spacing w:before="100" w:beforeAutospacing="1" w:after="100" w:afterAutospacing="1"/>
      <w:jc w:val="right"/>
    </w:pPr>
    <w:rPr>
      <w:kern w:val="0"/>
      <w:sz w:val="24"/>
      <w:szCs w:val="24"/>
    </w:rPr>
  </w:style>
  <w:style w:type="paragraph" w:customStyle="1" w:styleId="xl14665">
    <w:name w:val="xl14665"/>
    <w:basedOn w:val="a"/>
    <w:rsid w:val="00E404C5"/>
    <w:pPr>
      <w:widowControl/>
      <w:spacing w:before="100" w:beforeAutospacing="1" w:after="100" w:afterAutospacing="1"/>
      <w:jc w:val="right"/>
    </w:pPr>
    <w:rPr>
      <w:kern w:val="0"/>
      <w:sz w:val="24"/>
      <w:szCs w:val="24"/>
    </w:rPr>
  </w:style>
  <w:style w:type="paragraph" w:customStyle="1" w:styleId="xl14666">
    <w:name w:val="xl14666"/>
    <w:basedOn w:val="a"/>
    <w:rsid w:val="00E404C5"/>
    <w:pPr>
      <w:widowControl/>
      <w:spacing w:before="100" w:beforeAutospacing="1" w:after="100" w:afterAutospacing="1"/>
      <w:jc w:val="left"/>
      <w:textAlignment w:val="center"/>
    </w:pPr>
    <w:rPr>
      <w:kern w:val="0"/>
      <w:sz w:val="24"/>
      <w:szCs w:val="24"/>
    </w:rPr>
  </w:style>
  <w:style w:type="paragraph" w:customStyle="1" w:styleId="xl14667">
    <w:name w:val="xl14667"/>
    <w:basedOn w:val="a"/>
    <w:rsid w:val="00E404C5"/>
    <w:pPr>
      <w:widowControl/>
      <w:spacing w:before="100" w:beforeAutospacing="1" w:after="100" w:afterAutospacing="1"/>
      <w:jc w:val="left"/>
    </w:pPr>
    <w:rPr>
      <w:kern w:val="0"/>
      <w:sz w:val="24"/>
      <w:szCs w:val="24"/>
    </w:rPr>
  </w:style>
  <w:style w:type="paragraph" w:customStyle="1" w:styleId="xl14668">
    <w:name w:val="xl14668"/>
    <w:basedOn w:val="a"/>
    <w:rsid w:val="00E404C5"/>
    <w:pPr>
      <w:widowControl/>
      <w:spacing w:before="100" w:beforeAutospacing="1" w:after="100" w:afterAutospacing="1"/>
      <w:jc w:val="left"/>
    </w:pPr>
    <w:rPr>
      <w:kern w:val="0"/>
      <w:sz w:val="24"/>
      <w:szCs w:val="24"/>
    </w:rPr>
  </w:style>
  <w:style w:type="paragraph" w:customStyle="1" w:styleId="xl14669">
    <w:name w:val="xl14669"/>
    <w:basedOn w:val="a"/>
    <w:rsid w:val="00E404C5"/>
    <w:pPr>
      <w:widowControl/>
      <w:spacing w:before="100" w:beforeAutospacing="1" w:after="100" w:afterAutospacing="1"/>
      <w:jc w:val="left"/>
    </w:pPr>
    <w:rPr>
      <w:kern w:val="0"/>
      <w:sz w:val="24"/>
      <w:szCs w:val="24"/>
    </w:rPr>
  </w:style>
  <w:style w:type="paragraph" w:customStyle="1" w:styleId="xl14670">
    <w:name w:val="xl14670"/>
    <w:basedOn w:val="a"/>
    <w:rsid w:val="00E404C5"/>
    <w:pPr>
      <w:widowControl/>
      <w:spacing w:before="100" w:beforeAutospacing="1" w:after="100" w:afterAutospacing="1"/>
      <w:jc w:val="left"/>
    </w:pPr>
    <w:rPr>
      <w:kern w:val="0"/>
      <w:sz w:val="24"/>
      <w:szCs w:val="24"/>
    </w:rPr>
  </w:style>
  <w:style w:type="paragraph" w:customStyle="1" w:styleId="xl14671">
    <w:name w:val="xl14671"/>
    <w:basedOn w:val="a"/>
    <w:rsid w:val="00E404C5"/>
    <w:pPr>
      <w:widowControl/>
      <w:spacing w:before="100" w:beforeAutospacing="1" w:after="100" w:afterAutospacing="1"/>
      <w:jc w:val="left"/>
      <w:textAlignment w:val="center"/>
    </w:pPr>
    <w:rPr>
      <w:kern w:val="0"/>
      <w:sz w:val="24"/>
      <w:szCs w:val="24"/>
    </w:rPr>
  </w:style>
  <w:style w:type="paragraph" w:customStyle="1" w:styleId="xl14672">
    <w:name w:val="xl14672"/>
    <w:basedOn w:val="a"/>
    <w:rsid w:val="00E404C5"/>
    <w:pPr>
      <w:widowControl/>
      <w:spacing w:before="100" w:beforeAutospacing="1" w:after="100" w:afterAutospacing="1"/>
      <w:jc w:val="left"/>
    </w:pPr>
    <w:rPr>
      <w:kern w:val="0"/>
      <w:sz w:val="24"/>
      <w:szCs w:val="24"/>
    </w:rPr>
  </w:style>
  <w:style w:type="paragraph" w:customStyle="1" w:styleId="xl14673">
    <w:name w:val="xl14673"/>
    <w:basedOn w:val="a"/>
    <w:rsid w:val="00E404C5"/>
    <w:pPr>
      <w:widowControl/>
      <w:spacing w:before="100" w:beforeAutospacing="1" w:after="100" w:afterAutospacing="1"/>
      <w:jc w:val="left"/>
    </w:pPr>
    <w:rPr>
      <w:kern w:val="0"/>
      <w:sz w:val="24"/>
      <w:szCs w:val="24"/>
    </w:rPr>
  </w:style>
  <w:style w:type="paragraph" w:customStyle="1" w:styleId="xl14674">
    <w:name w:val="xl14674"/>
    <w:basedOn w:val="a"/>
    <w:rsid w:val="00E404C5"/>
    <w:pPr>
      <w:widowControl/>
      <w:spacing w:before="100" w:beforeAutospacing="1" w:after="100" w:afterAutospacing="1"/>
      <w:jc w:val="left"/>
      <w:textAlignment w:val="center"/>
    </w:pPr>
    <w:rPr>
      <w:kern w:val="0"/>
      <w:sz w:val="24"/>
      <w:szCs w:val="24"/>
    </w:rPr>
  </w:style>
  <w:style w:type="paragraph" w:customStyle="1" w:styleId="xl14675">
    <w:name w:val="xl14675"/>
    <w:basedOn w:val="a"/>
    <w:rsid w:val="00E404C5"/>
    <w:pPr>
      <w:widowControl/>
      <w:spacing w:before="100" w:beforeAutospacing="1" w:after="100" w:afterAutospacing="1"/>
      <w:jc w:val="left"/>
      <w:textAlignment w:val="center"/>
    </w:pPr>
    <w:rPr>
      <w:kern w:val="0"/>
      <w:sz w:val="24"/>
      <w:szCs w:val="24"/>
    </w:rPr>
  </w:style>
  <w:style w:type="paragraph" w:customStyle="1" w:styleId="xl14676">
    <w:name w:val="xl14676"/>
    <w:basedOn w:val="a"/>
    <w:rsid w:val="00E404C5"/>
    <w:pPr>
      <w:widowControl/>
      <w:spacing w:before="100" w:beforeAutospacing="1" w:after="100" w:afterAutospacing="1"/>
      <w:jc w:val="right"/>
      <w:textAlignment w:val="center"/>
    </w:pPr>
    <w:rPr>
      <w:kern w:val="0"/>
      <w:sz w:val="24"/>
      <w:szCs w:val="24"/>
    </w:rPr>
  </w:style>
  <w:style w:type="paragraph" w:customStyle="1" w:styleId="xl14677">
    <w:name w:val="xl14677"/>
    <w:basedOn w:val="a"/>
    <w:rsid w:val="00E404C5"/>
    <w:pPr>
      <w:widowControl/>
      <w:spacing w:before="100" w:beforeAutospacing="1" w:after="100" w:afterAutospacing="1"/>
      <w:jc w:val="left"/>
    </w:pPr>
    <w:rPr>
      <w:kern w:val="0"/>
      <w:sz w:val="24"/>
      <w:szCs w:val="24"/>
    </w:rPr>
  </w:style>
  <w:style w:type="paragraph" w:customStyle="1" w:styleId="xl14678">
    <w:name w:val="xl14678"/>
    <w:basedOn w:val="a"/>
    <w:rsid w:val="00E404C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14679">
    <w:name w:val="xl14679"/>
    <w:basedOn w:val="a"/>
    <w:rsid w:val="00E404C5"/>
    <w:pPr>
      <w:widowControl/>
      <w:pBdr>
        <w:top w:val="single" w:sz="8" w:space="0" w:color="auto"/>
      </w:pBdr>
      <w:spacing w:before="100" w:beforeAutospacing="1" w:after="100" w:afterAutospacing="1"/>
    </w:pPr>
    <w:rPr>
      <w:kern w:val="0"/>
      <w:sz w:val="24"/>
      <w:szCs w:val="24"/>
    </w:rPr>
  </w:style>
  <w:style w:type="paragraph" w:customStyle="1" w:styleId="xl14680">
    <w:name w:val="xl14680"/>
    <w:basedOn w:val="a"/>
    <w:rsid w:val="00E404C5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kern w:val="0"/>
      <w:sz w:val="24"/>
      <w:szCs w:val="24"/>
    </w:rPr>
  </w:style>
  <w:style w:type="paragraph" w:customStyle="1" w:styleId="xl14681">
    <w:name w:val="xl14681"/>
    <w:basedOn w:val="a"/>
    <w:rsid w:val="00E404C5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left"/>
    </w:pPr>
    <w:rPr>
      <w:kern w:val="0"/>
      <w:sz w:val="24"/>
      <w:szCs w:val="24"/>
    </w:rPr>
  </w:style>
  <w:style w:type="paragraph" w:customStyle="1" w:styleId="xl14682">
    <w:name w:val="xl14682"/>
    <w:basedOn w:val="a"/>
    <w:rsid w:val="00E404C5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left"/>
    </w:pPr>
    <w:rPr>
      <w:kern w:val="0"/>
      <w:sz w:val="24"/>
      <w:szCs w:val="24"/>
    </w:rPr>
  </w:style>
  <w:style w:type="paragraph" w:customStyle="1" w:styleId="xl14683">
    <w:name w:val="xl14683"/>
    <w:basedOn w:val="a"/>
    <w:rsid w:val="00E404C5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  <w:szCs w:val="24"/>
    </w:rPr>
  </w:style>
  <w:style w:type="paragraph" w:customStyle="1" w:styleId="xl14684">
    <w:name w:val="xl14684"/>
    <w:basedOn w:val="a"/>
    <w:rsid w:val="00E404C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kern w:val="0"/>
      <w:sz w:val="24"/>
      <w:szCs w:val="24"/>
    </w:rPr>
  </w:style>
  <w:style w:type="paragraph" w:customStyle="1" w:styleId="xl14685">
    <w:name w:val="xl14685"/>
    <w:basedOn w:val="a"/>
    <w:rsid w:val="00E404C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kern w:val="0"/>
      <w:sz w:val="24"/>
      <w:szCs w:val="24"/>
    </w:rPr>
  </w:style>
  <w:style w:type="paragraph" w:customStyle="1" w:styleId="xl14686">
    <w:name w:val="xl14686"/>
    <w:basedOn w:val="a"/>
    <w:rsid w:val="00E404C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kern w:val="0"/>
      <w:sz w:val="24"/>
      <w:szCs w:val="24"/>
    </w:rPr>
  </w:style>
  <w:style w:type="paragraph" w:customStyle="1" w:styleId="xl14687">
    <w:name w:val="xl14687"/>
    <w:basedOn w:val="a"/>
    <w:rsid w:val="00E404C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kern w:val="0"/>
      <w:sz w:val="24"/>
      <w:szCs w:val="24"/>
    </w:rPr>
  </w:style>
  <w:style w:type="paragraph" w:customStyle="1" w:styleId="xl14688">
    <w:name w:val="xl14688"/>
    <w:basedOn w:val="a"/>
    <w:rsid w:val="00E404C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  <w:szCs w:val="24"/>
    </w:rPr>
  </w:style>
  <w:style w:type="paragraph" w:customStyle="1" w:styleId="xl14689">
    <w:name w:val="xl14689"/>
    <w:basedOn w:val="a"/>
    <w:rsid w:val="00E404C5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i/>
      <w:iCs/>
      <w:kern w:val="0"/>
      <w:sz w:val="24"/>
      <w:szCs w:val="24"/>
    </w:rPr>
  </w:style>
  <w:style w:type="paragraph" w:customStyle="1" w:styleId="xl14690">
    <w:name w:val="xl14690"/>
    <w:basedOn w:val="a"/>
    <w:rsid w:val="00E404C5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i/>
      <w:iCs/>
      <w:kern w:val="0"/>
      <w:sz w:val="24"/>
      <w:szCs w:val="24"/>
    </w:rPr>
  </w:style>
  <w:style w:type="paragraph" w:customStyle="1" w:styleId="xl14691">
    <w:name w:val="xl14691"/>
    <w:basedOn w:val="a"/>
    <w:rsid w:val="00E404C5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  <w:szCs w:val="24"/>
    </w:rPr>
  </w:style>
  <w:style w:type="paragraph" w:customStyle="1" w:styleId="xl14692">
    <w:name w:val="xl14692"/>
    <w:basedOn w:val="a"/>
    <w:rsid w:val="00E404C5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kern w:val="0"/>
      <w:sz w:val="24"/>
      <w:szCs w:val="24"/>
    </w:rPr>
  </w:style>
  <w:style w:type="paragraph" w:customStyle="1" w:styleId="xl14693">
    <w:name w:val="xl14693"/>
    <w:basedOn w:val="a"/>
    <w:rsid w:val="00E404C5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kern w:val="0"/>
      <w:sz w:val="24"/>
      <w:szCs w:val="24"/>
    </w:rPr>
  </w:style>
  <w:style w:type="paragraph" w:customStyle="1" w:styleId="xl14694">
    <w:name w:val="xl14694"/>
    <w:basedOn w:val="a"/>
    <w:rsid w:val="00E404C5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kern w:val="0"/>
      <w:sz w:val="24"/>
      <w:szCs w:val="24"/>
    </w:rPr>
  </w:style>
  <w:style w:type="paragraph" w:customStyle="1" w:styleId="xl14695">
    <w:name w:val="xl14695"/>
    <w:basedOn w:val="a"/>
    <w:rsid w:val="00E404C5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372AD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72AD7"/>
    <w:rPr>
      <w:rFonts w:ascii="Times New Roman" w:eastAsia="宋体" w:hAnsi="Times New Roman" w:cs="Times New Roman"/>
      <w:kern w:val="2"/>
      <w:sz w:val="18"/>
      <w:szCs w:val="18"/>
    </w:rPr>
  </w:style>
  <w:style w:type="paragraph" w:styleId="a8">
    <w:name w:val="Revision"/>
    <w:hidden/>
    <w:uiPriority w:val="99"/>
    <w:semiHidden/>
    <w:rsid w:val="008102DE"/>
    <w:pPr>
      <w:spacing w:after="0" w:line="240" w:lineRule="auto"/>
    </w:pPr>
    <w:rPr>
      <w:rFonts w:ascii="Times New Roman" w:eastAsia="宋体" w:hAnsi="Times New Roman" w:cs="Times New Roman"/>
      <w:kern w:val="2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5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2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3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6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3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E24848-1B63-450C-AB88-370C73416C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31</Words>
  <Characters>7592</Characters>
  <Application>Microsoft Office Word</Application>
  <DocSecurity>0</DocSecurity>
  <Lines>63</Lines>
  <Paragraphs>17</Paragraphs>
  <ScaleCrop>false</ScaleCrop>
  <Company>XiTongTianDi.Com</Company>
  <LinksUpToDate>false</LinksUpToDate>
  <CharactersWithSpaces>8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lenovo</cp:lastModifiedBy>
  <cp:revision>8</cp:revision>
  <cp:lastPrinted>2019-01-04T02:15:00Z</cp:lastPrinted>
  <dcterms:created xsi:type="dcterms:W3CDTF">2020-02-19T07:13:00Z</dcterms:created>
  <dcterms:modified xsi:type="dcterms:W3CDTF">2020-02-26T09:11:00Z</dcterms:modified>
</cp:coreProperties>
</file>